
<file path=[Content_Types].xml><?xml version="1.0" encoding="utf-8"?>
<Types xmlns="http://schemas.openxmlformats.org/package/2006/content-types">
  <Default Extension="json" ContentType="application/json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doc" Type="http://schemas.openxmlformats.org/officeDocument/2006/relationships/json" Target="docProps/authors.json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4F68AF5" w14:textId="00855BBE" w:rsidR="00B20A88" w:rsidRPr="00005B15" w:rsidRDefault="00BD45CD" w:rsidP="00C948B3">
      <w:pPr>
        <w:rPr>
          <w:rFonts w:ascii="Times New Roman" w:hAnsi="Times New Roman"/>
          <w:lang w:val="en-US"/>
        </w:rPr>
      </w:pPr>
      <w:r w:rsidRPr="00005B15">
        <w:rPr>
          <w:rFonts w:ascii="Times New Roman" w:hAnsi="Times New Roman"/>
          <w:b/>
          <w:lang w:val="en-GB"/>
        </w:rPr>
        <w:t>Table S2:</w:t>
      </w:r>
      <w:r w:rsidRPr="00005B15">
        <w:rPr>
          <w:rFonts w:ascii="Times New Roman" w:hAnsi="Times New Roman"/>
          <w:lang w:val="en-GB"/>
        </w:rPr>
        <w:t xml:space="preserve"> Summary table of step-models – HR for mortality with 2 CRP tests for SI</w:t>
      </w:r>
    </w:p>
    <w:tbl>
      <w:tblPr>
        <w:tblStyle w:val="Table"/>
        <w:tblW w:w="0" w:type="auto"/>
        <w:tblInd w:w="0" w:type="dxa"/>
        <w:tblBorders>
          <w:top w:val="nil"/>
          <w:left w:val="nil"/>
          <w:bottom w:val="nil"/>
          <w:right w:val="nil"/>
        </w:tblBorders>
        <w:tblLook w:val="04A0" w:firstRow="1" w:lastRow="0" w:firstColumn="1" w:lastColumn="0" w:noHBand="0" w:noVBand="1"/>
      </w:tblPr>
      <w:tblGrid>
        <w:gridCol w:w="2212"/>
        <w:gridCol w:w="568"/>
        <w:gridCol w:w="743"/>
        <w:gridCol w:w="568"/>
        <w:gridCol w:w="724"/>
        <w:gridCol w:w="547"/>
        <w:gridCol w:w="849"/>
        <w:gridCol w:w="466"/>
        <w:gridCol w:w="724"/>
        <w:gridCol w:w="784"/>
        <w:gridCol w:w="1217"/>
      </w:tblGrid>
      <w:tr w:rsidR="00B20A88" w:rsidRPr="00005B15" w14:paraId="6635E708" w14:textId="77777777">
        <w:trPr>
          <w:trHeight w:val="480"/>
        </w:trPr>
        <w:tc>
          <w:tcPr>
            <w:tcW w:w="0" w:type="auto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613DC619" w14:textId="77777777" w:rsidR="00B20A88" w:rsidRPr="00005B15" w:rsidRDefault="00BD45CD">
            <w:pPr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Exposure</w:t>
            </w:r>
          </w:p>
        </w:tc>
        <w:tc>
          <w:tcPr>
            <w:tcW w:w="131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9E598E8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Demographics</w:t>
            </w:r>
          </w:p>
        </w:tc>
        <w:tc>
          <w:tcPr>
            <w:tcW w:w="1292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827BE5F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Comorbidities</w:t>
            </w:r>
          </w:p>
        </w:tc>
        <w:tc>
          <w:tcPr>
            <w:tcW w:w="1396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7BEFDEE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HbA1c</w:t>
            </w:r>
          </w:p>
        </w:tc>
        <w:tc>
          <w:tcPr>
            <w:tcW w:w="1190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5206EE1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LDL-c</w:t>
            </w:r>
          </w:p>
        </w:tc>
        <w:tc>
          <w:tcPr>
            <w:tcW w:w="2001" w:type="dxa"/>
            <w:gridSpan w:val="2"/>
            <w:tcBorders>
              <w:top w:val="single" w:sz="4" w:space="0" w:color="000000"/>
              <w:left w:val="nil"/>
              <w:bottom w:val="single" w:sz="4" w:space="0" w:color="000000"/>
              <w:right w:val="nil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84A51EE" w14:textId="77777777" w:rsidR="00B20A88" w:rsidRPr="00005B15" w:rsidRDefault="00BD45CD">
            <w:pPr>
              <w:spacing w:after="0" w:line="240" w:lineRule="auto"/>
              <w:jc w:val="center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Triglyceride</w:t>
            </w:r>
          </w:p>
        </w:tc>
      </w:tr>
      <w:tr w:rsidR="00B20A88" w:rsidRPr="00005B15" w14:paraId="5855B221" w14:textId="77777777">
        <w:trPr>
          <w:trHeight w:val="373"/>
        </w:trPr>
        <w:tc>
          <w:tcPr>
            <w:tcW w:w="0" w:type="auto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bottom"/>
          </w:tcPr>
          <w:p w14:paraId="3CED1A5D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 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F19304F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HR</w:t>
            </w:r>
          </w:p>
        </w:tc>
        <w:tc>
          <w:tcPr>
            <w:tcW w:w="743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45F2E53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95% CI</w:t>
            </w:r>
          </w:p>
        </w:tc>
        <w:tc>
          <w:tcPr>
            <w:tcW w:w="568" w:type="dxa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2810815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B1FF6FA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452BD7F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53C8189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D423AC9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0D61EF1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95% CI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16DC902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HR</w:t>
            </w:r>
          </w:p>
        </w:tc>
        <w:tc>
          <w:tcPr>
            <w:tcW w:w="0" w:type="auto"/>
            <w:tcBorders>
              <w:top w:val="single" w:sz="4" w:space="0" w:color="000000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BC53A2C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95% CI</w:t>
            </w:r>
          </w:p>
        </w:tc>
      </w:tr>
      <w:tr w:rsidR="00B20A88" w:rsidRPr="00005B15" w14:paraId="738D7658" w14:textId="77777777">
        <w:trPr>
          <w:trHeight w:val="27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6A9F7779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b/>
                <w:sz w:val="16"/>
              </w:rPr>
            </w:pPr>
            <w:r w:rsidRPr="00005B15">
              <w:rPr>
                <w:rFonts w:ascii="Times New Roman" w:hAnsi="Times New Roman"/>
                <w:b/>
                <w:sz w:val="16"/>
              </w:rPr>
              <w:t>Surviva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2B754D9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E3EADEC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5A30D34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B3E65E5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3D7F282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E7F49DC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4412E3A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3972E7B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9DEDC21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5AFC7B6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B20A88" w:rsidRPr="00005B15" w14:paraId="5E29E6FF" w14:textId="77777777">
        <w:trPr>
          <w:trHeight w:val="27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1501F719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 xml:space="preserve">   HR SI overal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7712791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2.24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B07A2F8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2.12 - 2.38</w:t>
            </w:r>
          </w:p>
        </w:tc>
        <w:tc>
          <w:tcPr>
            <w:tcW w:w="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F03CDE7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2.1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FFEC72D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2.02 - 2.2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C2BBBEE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2.0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4D53DE1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90 - 2.1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3B39EDC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2.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CE2014A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99 - 2.2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5584389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2.1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6239578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2.00 - 2.28</w:t>
            </w:r>
          </w:p>
        </w:tc>
      </w:tr>
      <w:tr w:rsidR="00B20A88" w:rsidRPr="00005B15" w14:paraId="47807219" w14:textId="77777777">
        <w:trPr>
          <w:trHeight w:val="27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088FACA4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Sex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ADEC78E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F9A3A00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AAFDA4D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756C70A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71EA944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E507F5B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1327DE2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91406F0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05B1C19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251CF09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B20A88" w:rsidRPr="00005B15" w14:paraId="19B30BEF" w14:textId="77777777">
        <w:trPr>
          <w:trHeight w:val="27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25A5FD3A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 xml:space="preserve">  HR SI me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F0733C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2.66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281A47C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2.44 - 2.9</w:t>
            </w:r>
          </w:p>
        </w:tc>
        <w:tc>
          <w:tcPr>
            <w:tcW w:w="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28FDAE0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2.5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CC9533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2.32 - 2.7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849D7D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2.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9ACE0E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2.19 - 2.6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DFBC7C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2.4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74ED33D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2.25 - 2.7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60A9E1B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2.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604E92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2.28 - 2.74</w:t>
            </w:r>
          </w:p>
        </w:tc>
      </w:tr>
      <w:tr w:rsidR="00B20A88" w:rsidRPr="00005B15" w14:paraId="1F9E4691" w14:textId="77777777">
        <w:trPr>
          <w:trHeight w:val="27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04DDA1F3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 xml:space="preserve">  HR SI wome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9A9DC0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9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A2AA9C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75 - 2.06</w:t>
            </w:r>
          </w:p>
        </w:tc>
        <w:tc>
          <w:tcPr>
            <w:tcW w:w="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678170A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8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818917C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68 - 1.9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91F407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7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4B69F0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57 - 1.8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32BFB47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8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9537EA0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65 - 1.9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2DA3EF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8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F6D035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66 - 1.99</w:t>
            </w:r>
          </w:p>
        </w:tc>
      </w:tr>
      <w:tr w:rsidR="00B20A88" w:rsidRPr="00005B15" w14:paraId="0172D52C" w14:textId="77777777">
        <w:trPr>
          <w:trHeight w:val="27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1605DCD4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Comorbiditi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9F574AC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889EB82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E1CD256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2BE0D99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01C970E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3DB99EC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AACE885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6613339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9F6E3C0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F8C38FB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B20A88" w:rsidRPr="00005B15" w14:paraId="188ADEC5" w14:textId="77777777">
        <w:trPr>
          <w:trHeight w:val="27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2D68A040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 xml:space="preserve">  HR SI heart failur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1D8719F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78BB2D9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58F501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2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BBF21C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86 - 2.3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43C3A0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2.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B489BB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83 - 2.3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14C0C3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2.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33B156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89 - 2.3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27086E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2.1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57B5C25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93 - 2.44</w:t>
            </w:r>
          </w:p>
        </w:tc>
      </w:tr>
      <w:tr w:rsidR="00B20A88" w:rsidRPr="00005B15" w14:paraId="301F7D70" w14:textId="77777777">
        <w:trPr>
          <w:trHeight w:val="27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2290F1A0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005B15">
              <w:rPr>
                <w:rFonts w:ascii="Times New Roman" w:hAnsi="Times New Roman"/>
                <w:sz w:val="16"/>
                <w:lang w:val="en-US"/>
              </w:rPr>
              <w:t xml:space="preserve">  HR SI no heart failur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D925A99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2AA6065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40E11A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2.1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087730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2.02 - 2.3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D156FC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2.0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202E6C7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87 - 2.1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5C22FA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2.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DB6C3FC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96 - 2.2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897B5B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2.1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04E1F9C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97 - 2.29</w:t>
            </w:r>
          </w:p>
        </w:tc>
      </w:tr>
      <w:tr w:rsidR="00B20A88" w:rsidRPr="00005B15" w14:paraId="23D9825D" w14:textId="77777777">
        <w:trPr>
          <w:trHeight w:val="27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431BFC64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 xml:space="preserve">  HR SI type 2 diabet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3AE65D7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485B6F4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8C8A447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2.3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531886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2.08 - 2.6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E0B9A1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3E0D02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85F66B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2.2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4B47E6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2 - 2.6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2124B60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2.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2E26F6D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2.02 - 2.62</w:t>
            </w:r>
          </w:p>
        </w:tc>
      </w:tr>
      <w:tr w:rsidR="00B20A88" w:rsidRPr="00005B15" w14:paraId="270966C2" w14:textId="77777777">
        <w:trPr>
          <w:trHeight w:val="27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6A6AF47D" w14:textId="77777777" w:rsidR="00B20A88" w:rsidRPr="00D13D86" w:rsidRDefault="00BD45CD">
            <w:pPr>
              <w:spacing w:after="0" w:line="240" w:lineRule="auto"/>
              <w:rPr>
                <w:rFonts w:ascii="Times New Roman" w:hAnsi="Times New Roman"/>
                <w:sz w:val="16"/>
                <w:lang w:val="it-IT"/>
              </w:rPr>
            </w:pPr>
            <w:r w:rsidRPr="00D13D86">
              <w:rPr>
                <w:rFonts w:ascii="Times New Roman" w:hAnsi="Times New Roman"/>
                <w:sz w:val="16"/>
                <w:lang w:val="it-IT"/>
              </w:rPr>
              <w:t xml:space="preserve">  HR SI no type 2 diabet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4323CEC" w14:textId="77777777" w:rsidR="00B20A88" w:rsidRPr="00D13D86" w:rsidRDefault="00B20A88">
            <w:pPr>
              <w:spacing w:after="0" w:line="240" w:lineRule="auto"/>
              <w:rPr>
                <w:rFonts w:ascii="Times New Roman" w:hAnsi="Times New Roman"/>
                <w:sz w:val="16"/>
                <w:lang w:val="it-IT"/>
              </w:rPr>
            </w:pP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657F796" w14:textId="77777777" w:rsidR="00B20A88" w:rsidRPr="00D13D86" w:rsidRDefault="00B20A88">
            <w:pPr>
              <w:spacing w:after="0" w:line="240" w:lineRule="auto"/>
              <w:rPr>
                <w:rFonts w:ascii="Times New Roman" w:hAnsi="Times New Roman"/>
                <w:sz w:val="16"/>
                <w:lang w:val="it-IT"/>
              </w:rPr>
            </w:pPr>
          </w:p>
        </w:tc>
        <w:tc>
          <w:tcPr>
            <w:tcW w:w="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C204C4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2.0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3DB3CA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95 - 2.2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F270507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F8C3AC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776723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2.0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BC98C3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92 - 2.2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13D2BA8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2.0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2C0BC6D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94 - 2.25</w:t>
            </w:r>
          </w:p>
        </w:tc>
      </w:tr>
      <w:tr w:rsidR="00B20A88" w:rsidRPr="00005B15" w14:paraId="08D1A465" w14:textId="77777777">
        <w:trPr>
          <w:trHeight w:val="27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2EB7ED0E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  <w:p w14:paraId="610DFDFD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b/>
                <w:sz w:val="16"/>
              </w:rPr>
            </w:pPr>
            <w:r w:rsidRPr="00005B15">
              <w:rPr>
                <w:rFonts w:ascii="Times New Roman" w:hAnsi="Times New Roman"/>
                <w:b/>
                <w:sz w:val="16"/>
              </w:rPr>
              <w:t>MAC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0D5ACD2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053F34B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A95997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DECB6C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2ED8B6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43C75DD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E827E86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3C88FC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600F21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03127D3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B20A88" w:rsidRPr="00005B15" w14:paraId="637BAD13" w14:textId="77777777">
        <w:trPr>
          <w:trHeight w:val="27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6D9C68E4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HR SI overall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470E77E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83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A6D9F92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74 - 1.93</w:t>
            </w:r>
          </w:p>
        </w:tc>
        <w:tc>
          <w:tcPr>
            <w:tcW w:w="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A8F72DC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7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C36656B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68 - 1.8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DDDB1AE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6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CF64B22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57 - 1.7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AD38FC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7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36FE906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62 - 1.8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74B5DFA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7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1610EA5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64 - 1.83</w:t>
            </w:r>
          </w:p>
        </w:tc>
      </w:tr>
      <w:tr w:rsidR="00B20A88" w:rsidRPr="00005B15" w14:paraId="7BA7249B" w14:textId="77777777">
        <w:trPr>
          <w:trHeight w:val="27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1AABA9A4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Sex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697B618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531956E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A3E6738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70A830B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9522393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F2B8B6D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490CA4F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1AE2054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1AF203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C3191B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B20A88" w:rsidRPr="00005B15" w14:paraId="2565B114" w14:textId="77777777">
        <w:trPr>
          <w:trHeight w:val="27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56343BA1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 xml:space="preserve">  HR SI me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CE069EE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78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84C8C27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66 - 1.9</w:t>
            </w:r>
          </w:p>
        </w:tc>
        <w:tc>
          <w:tcPr>
            <w:tcW w:w="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BA992F3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7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3776BDC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61 - 1.8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771D33A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6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C13F05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52 - 1.7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49B92D5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6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F5CE46C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53 - 1.7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9B3E46A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6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54EA6E7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56 - 1.8</w:t>
            </w:r>
          </w:p>
        </w:tc>
      </w:tr>
      <w:tr w:rsidR="00B20A88" w:rsidRPr="00005B15" w14:paraId="77CA2D18" w14:textId="77777777">
        <w:trPr>
          <w:trHeight w:val="27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494718D8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 xml:space="preserve">  HR SI wome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790E25F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49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C49306E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39 - 1.59</w:t>
            </w:r>
          </w:p>
        </w:tc>
        <w:tc>
          <w:tcPr>
            <w:tcW w:w="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D39E3D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4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76A5F6D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36 - 1.5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6DBCD90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3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69D58B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23 - 1.4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C32133B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4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818A131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31 - 1.5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EC97B7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4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68502D3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32 - 1.53</w:t>
            </w:r>
          </w:p>
        </w:tc>
      </w:tr>
      <w:tr w:rsidR="00B20A88" w:rsidRPr="00005B15" w14:paraId="0638FC68" w14:textId="77777777">
        <w:trPr>
          <w:trHeight w:val="27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2230E6C2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Comorbiditi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9116FD3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CFBD934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4C87AC8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1B0ACC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79FA2B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47F1717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AA5B488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20BA3E4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39B3D8B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594BD90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</w:tr>
      <w:tr w:rsidR="00B20A88" w:rsidRPr="00005B15" w14:paraId="5FF9645F" w14:textId="77777777">
        <w:trPr>
          <w:trHeight w:val="27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5337D302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 xml:space="preserve">  HR SI heart failur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1FA6DA88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F1A4EF9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F548FCF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A1DBA83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55 - 1.8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8903EA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6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067F70F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48 - 1.8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7DC620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6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26A500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51 - 1.8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094AFA5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7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22FAB9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55 - 1.89</w:t>
            </w:r>
          </w:p>
        </w:tc>
      </w:tr>
      <w:tr w:rsidR="00B20A88" w:rsidRPr="00005B15" w14:paraId="58FA9167" w14:textId="77777777">
        <w:trPr>
          <w:trHeight w:val="27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7D8C7031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  <w:r w:rsidRPr="00005B15">
              <w:rPr>
                <w:rFonts w:ascii="Times New Roman" w:hAnsi="Times New Roman"/>
                <w:sz w:val="16"/>
                <w:lang w:val="en-US"/>
              </w:rPr>
              <w:t xml:space="preserve">  HR SI no heart failure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FB90648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832C302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  <w:lang w:val="en-US"/>
              </w:rPr>
            </w:pPr>
          </w:p>
        </w:tc>
        <w:tc>
          <w:tcPr>
            <w:tcW w:w="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E700F2C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5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0C02F6F6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46 - 1.6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8C8E506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4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E071714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34 - 1.5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10D5CCA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4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8AD9B68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39 - 1.5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72FBF85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4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6DD329E1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41 -1.59</w:t>
            </w:r>
          </w:p>
        </w:tc>
      </w:tr>
      <w:tr w:rsidR="00B20A88" w:rsidRPr="00005B15" w14:paraId="10712EEA" w14:textId="77777777">
        <w:trPr>
          <w:trHeight w:val="27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1FA8EF37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 xml:space="preserve">  HR SI type 2 diabet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EEDDFCE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6AFBEF8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3E27D4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6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E8AD40C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53 - 1.8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EF596A4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EA0F9F4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0A1E074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6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D2CA1AD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44 - 1.8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4433407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6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12FC3A4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46 - 1.82</w:t>
            </w:r>
          </w:p>
        </w:tc>
      </w:tr>
      <w:tr w:rsidR="00B20A88" w:rsidRPr="00005B15" w14:paraId="5DDC7607" w14:textId="77777777">
        <w:trPr>
          <w:trHeight w:val="277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612193A8" w14:textId="77777777" w:rsidR="00B20A88" w:rsidRPr="00D13D86" w:rsidRDefault="00BD45CD">
            <w:pPr>
              <w:spacing w:after="0" w:line="240" w:lineRule="auto"/>
              <w:rPr>
                <w:rFonts w:ascii="Times New Roman" w:hAnsi="Times New Roman"/>
                <w:sz w:val="16"/>
                <w:lang w:val="it-IT"/>
              </w:rPr>
            </w:pPr>
            <w:r w:rsidRPr="00D13D86">
              <w:rPr>
                <w:rFonts w:ascii="Times New Roman" w:hAnsi="Times New Roman"/>
                <w:sz w:val="16"/>
                <w:lang w:val="it-IT"/>
              </w:rPr>
              <w:t xml:space="preserve">  HR SI no type 2 diabetes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02A8D43" w14:textId="77777777" w:rsidR="00B20A88" w:rsidRPr="00D13D86" w:rsidRDefault="00B20A88">
            <w:pPr>
              <w:spacing w:after="0" w:line="240" w:lineRule="auto"/>
              <w:rPr>
                <w:rFonts w:ascii="Times New Roman" w:hAnsi="Times New Roman"/>
                <w:sz w:val="16"/>
                <w:lang w:val="it-IT"/>
              </w:rPr>
            </w:pP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B7A3F7F" w14:textId="77777777" w:rsidR="00B20A88" w:rsidRPr="00D13D86" w:rsidRDefault="00B20A88">
            <w:pPr>
              <w:spacing w:after="0" w:line="240" w:lineRule="auto"/>
              <w:rPr>
                <w:rFonts w:ascii="Times New Roman" w:hAnsi="Times New Roman"/>
                <w:sz w:val="16"/>
                <w:lang w:val="it-IT"/>
              </w:rPr>
            </w:pPr>
          </w:p>
        </w:tc>
        <w:tc>
          <w:tcPr>
            <w:tcW w:w="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7BE2C426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5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58BDDEA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48 - 1.6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21CD3A71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47D21F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3354DDA2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5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59C758AE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42 - 1.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4FA1FA54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5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5" w:type="dxa"/>
              <w:bottom w:w="0" w:type="dxa"/>
              <w:right w:w="15" w:type="dxa"/>
            </w:tcMar>
            <w:vAlign w:val="center"/>
          </w:tcPr>
          <w:p w14:paraId="140D50AB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.44 - 1.62</w:t>
            </w:r>
          </w:p>
        </w:tc>
      </w:tr>
      <w:tr w:rsidR="00B20A88" w:rsidRPr="00005B15" w14:paraId="4EF5087C" w14:textId="77777777">
        <w:trPr>
          <w:trHeight w:val="27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6DA8D670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  <w:p w14:paraId="0137761C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  <w:p w14:paraId="47BAC78B" w14:textId="77777777" w:rsidR="00B20A88" w:rsidRPr="00005B15" w:rsidRDefault="00B20A88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3860240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SI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71145FD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No SI</w:t>
            </w:r>
          </w:p>
        </w:tc>
        <w:tc>
          <w:tcPr>
            <w:tcW w:w="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CB6D499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SI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D06DBAE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No SI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B2683D8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SI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F9CC305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No SI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BF27095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SI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ED5CED5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No SI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B6C9EE3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SI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1185EAD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No SI</w:t>
            </w:r>
          </w:p>
        </w:tc>
      </w:tr>
      <w:tr w:rsidR="00B20A88" w:rsidRPr="00005B15" w14:paraId="53A2B8C2" w14:textId="77777777">
        <w:trPr>
          <w:trHeight w:val="27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29535DC8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N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7E41883C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2,524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33146A0C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5,932</w:t>
            </w:r>
          </w:p>
        </w:tc>
        <w:tc>
          <w:tcPr>
            <w:tcW w:w="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313518C4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2,52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5D03D8D7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5,93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7A28E70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0,97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23F52D4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4,32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2595779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0,90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87D893B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4,66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3069931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1,81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F2FB0E9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5,110</w:t>
            </w:r>
          </w:p>
        </w:tc>
      </w:tr>
      <w:tr w:rsidR="00B20A88" w:rsidRPr="00005B15" w14:paraId="0E5AD69E" w14:textId="77777777">
        <w:trPr>
          <w:trHeight w:val="274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2496BA5A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Events (mortality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577DA4C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7,224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21FE7A04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2,217</w:t>
            </w:r>
          </w:p>
        </w:tc>
        <w:tc>
          <w:tcPr>
            <w:tcW w:w="568" w:type="dxa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3A9BAE37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7,22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17747C1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2,21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8086D6F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6,511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65B2F9D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,79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33E7BBF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6,29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F1DFC79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,824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C6B5646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6650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CD97B46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1,924</w:t>
            </w:r>
          </w:p>
        </w:tc>
      </w:tr>
      <w:tr w:rsidR="00B20A88" w:rsidRPr="00005B15" w14:paraId="7CAC26D7" w14:textId="77777777">
        <w:trPr>
          <w:trHeight w:val="435"/>
        </w:trPr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15" w:type="dxa"/>
              <w:left w:w="113" w:type="dxa"/>
              <w:bottom w:w="0" w:type="dxa"/>
              <w:right w:w="15" w:type="dxa"/>
            </w:tcMar>
            <w:vAlign w:val="center"/>
          </w:tcPr>
          <w:p w14:paraId="4DE828FD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Median observation time (years)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5E795796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2.76</w:t>
            </w:r>
          </w:p>
        </w:tc>
        <w:tc>
          <w:tcPr>
            <w:tcW w:w="743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02201FC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5.7</w:t>
            </w:r>
          </w:p>
        </w:tc>
        <w:tc>
          <w:tcPr>
            <w:tcW w:w="568" w:type="dxa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3B32159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2.7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6A133676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5.7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7E1D329E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2.59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12BCADD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5.15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81256AD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2.93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2941540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5.66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05FFE908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2.92</w:t>
            </w:r>
          </w:p>
        </w:tc>
        <w:tc>
          <w:tcPr>
            <w:tcW w:w="0" w:type="auto"/>
            <w:tcBorders>
              <w:top w:val="single" w:sz="8" w:space="0" w:color="FFFFFF"/>
              <w:left w:val="single" w:sz="8" w:space="0" w:color="FFFFFF"/>
              <w:bottom w:val="single" w:sz="4" w:space="0" w:color="000000"/>
              <w:right w:val="single" w:sz="8" w:space="0" w:color="FFFFFF"/>
            </w:tcBorders>
            <w:shd w:val="clear" w:color="auto" w:fill="FFFFFF"/>
            <w:tcMar>
              <w:top w:w="13" w:type="dxa"/>
              <w:left w:w="13" w:type="dxa"/>
              <w:bottom w:w="0" w:type="dxa"/>
              <w:right w:w="13" w:type="dxa"/>
            </w:tcMar>
            <w:vAlign w:val="center"/>
          </w:tcPr>
          <w:p w14:paraId="459B94E6" w14:textId="77777777" w:rsidR="00B20A88" w:rsidRPr="00005B15" w:rsidRDefault="00BD45CD">
            <w:pPr>
              <w:spacing w:after="0" w:line="240" w:lineRule="auto"/>
              <w:rPr>
                <w:rFonts w:ascii="Times New Roman" w:hAnsi="Times New Roman"/>
                <w:sz w:val="16"/>
              </w:rPr>
            </w:pPr>
            <w:r w:rsidRPr="00005B15">
              <w:rPr>
                <w:rFonts w:ascii="Times New Roman" w:hAnsi="Times New Roman"/>
                <w:sz w:val="16"/>
              </w:rPr>
              <w:t>5.66</w:t>
            </w:r>
          </w:p>
        </w:tc>
      </w:tr>
    </w:tbl>
    <w:p w14:paraId="7302E18E" w14:textId="0FC4645D" w:rsidR="00C948B3" w:rsidRDefault="00C948B3" w:rsidP="005D50AD">
      <w:pPr>
        <w:suppressLineNumbers/>
        <w:spacing w:after="0" w:line="240" w:lineRule="auto"/>
      </w:pPr>
    </w:p>
    <w:sectPr w:rsidR="00C948B3" w:rsidSect="00363381">
      <w:headerReference w:type="even" r:id="rId11"/>
      <w:headerReference w:type="default" r:id="rId12"/>
      <w:footerReference w:type="even" r:id="rId13"/>
      <w:footerReference w:type="default" r:id="rId14"/>
      <w:headerReference w:type="first" r:id="rId15"/>
      <w:footerReference w:type="first" r:id="rId16"/>
      <w:pgSz w:w="11906" w:h="16838"/>
      <w:pgMar w:top="1701" w:right="1134" w:bottom="1701" w:left="1134" w:header="708" w:footer="708" w:gutter="0"/>
      <w:lnNumType w:countBy="1" w:restart="continuous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9E651CC" w14:textId="77777777" w:rsidR="00451F26" w:rsidRDefault="00451F26" w:rsidP="0064447A">
      <w:pPr>
        <w:spacing w:after="0" w:line="240" w:lineRule="auto"/>
      </w:pPr>
      <w:r>
        <w:separator/>
      </w:r>
    </w:p>
  </w:endnote>
  <w:endnote w:type="continuationSeparator" w:id="0">
    <w:p w14:paraId="59D4FB73" w14:textId="77777777" w:rsidR="00451F26" w:rsidRDefault="00451F26" w:rsidP="0064447A">
      <w:pPr>
        <w:spacing w:after="0" w:line="240" w:lineRule="auto"/>
      </w:pPr>
      <w:r>
        <w:continuationSeparator/>
      </w:r>
    </w:p>
  </w:endnote>
  <w:endnote w:type="continuationNotice" w:id="1">
    <w:p w14:paraId="77FA2495" w14:textId="77777777" w:rsidR="00451F26" w:rsidRDefault="00451F26">
      <w:pPr>
        <w:spacing w:after="0" w:line="240" w:lineRule="auto"/>
      </w:pP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Yu Gothic Light"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1D9998B0" w14:textId="77777777" w:rsidR="00B652D8" w:rsidRDefault="00B652D8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664056073"/>
      <w:docPartObj>
        <w:docPartGallery w:val="Page Numbers (Bottom of Page)"/>
        <w:docPartUnique/>
      </w:docPartObj>
    </w:sdtPr>
    <w:sdtEndPr>
      <w:rPr>
        <w:rFonts w:ascii="Times New Roman" w:hAnsi="Times New Roman"/>
      </w:rPr>
    </w:sdtEndPr>
    <w:sdtContent>
      <w:p w14:paraId="3491E456" w14:textId="00A34CEB" w:rsidR="00363381" w:rsidRPr="00363381" w:rsidRDefault="00363381">
        <w:pPr>
          <w:pStyle w:val="Footer"/>
          <w:jc w:val="right"/>
          <w:rPr>
            <w:rFonts w:ascii="Times New Roman" w:hAnsi="Times New Roman"/>
          </w:rPr>
        </w:pPr>
        <w:r w:rsidRPr="00363381">
          <w:rPr>
            <w:rFonts w:ascii="Times New Roman" w:hAnsi="Times New Roman"/>
          </w:rPr>
          <w:fldChar w:fldCharType="begin"/>
        </w:r>
        <w:r w:rsidRPr="00363381">
          <w:rPr>
            <w:rFonts w:ascii="Times New Roman" w:hAnsi="Times New Roman"/>
          </w:rPr>
          <w:instrText>PAGE   \* MERGEFORMAT</w:instrText>
        </w:r>
        <w:r w:rsidRPr="00363381">
          <w:rPr>
            <w:rFonts w:ascii="Times New Roman" w:hAnsi="Times New Roman"/>
          </w:rPr>
          <w:fldChar w:fldCharType="separate"/>
        </w:r>
        <w:r w:rsidRPr="00363381">
          <w:rPr>
            <w:rFonts w:ascii="Times New Roman" w:hAnsi="Times New Roman"/>
          </w:rPr>
          <w:t>2</w:t>
        </w:r>
        <w:r w:rsidRPr="00363381">
          <w:rPr>
            <w:rFonts w:ascii="Times New Roman" w:hAnsi="Times New Roman"/>
          </w:rPr>
          <w:fldChar w:fldCharType="end"/>
        </w:r>
      </w:p>
    </w:sdtContent>
  </w:sdt>
  <w:p w14:paraId="24196A0D" w14:textId="77777777" w:rsidR="0054076B" w:rsidRDefault="0054076B">
    <w:pPr>
      <w:pStyle w:val="Footer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BC166CB" w14:textId="77777777" w:rsidR="00B652D8" w:rsidRDefault="00B652D8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2A03EDE" w14:textId="77777777" w:rsidR="00451F26" w:rsidRDefault="00451F26" w:rsidP="0064447A">
      <w:pPr>
        <w:spacing w:after="0" w:line="240" w:lineRule="auto"/>
      </w:pPr>
      <w:r>
        <w:separator/>
      </w:r>
    </w:p>
  </w:footnote>
  <w:footnote w:type="continuationSeparator" w:id="0">
    <w:p w14:paraId="217851C4" w14:textId="77777777" w:rsidR="00451F26" w:rsidRDefault="00451F26" w:rsidP="0064447A">
      <w:pPr>
        <w:spacing w:after="0" w:line="240" w:lineRule="auto"/>
      </w:pPr>
      <w:r>
        <w:continuationSeparator/>
      </w:r>
    </w:p>
  </w:footnote>
  <w:footnote w:type="continuationNotice" w:id="1">
    <w:p w14:paraId="473CAFE2" w14:textId="77777777" w:rsidR="00451F26" w:rsidRDefault="00451F26">
      <w:pPr>
        <w:spacing w:after="0" w:line="240" w:lineRule="auto"/>
      </w:pP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8D0DB7C" w14:textId="77777777" w:rsidR="00B652D8" w:rsidRDefault="00B652D8">
    <w:pPr>
      <w:pStyle w:val="Header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41BA8813" w14:textId="5F0CF2D8" w:rsidR="0054076B" w:rsidRPr="007F45AF" w:rsidRDefault="0054076B">
    <w:pPr>
      <w:pStyle w:val="Header"/>
      <w:rPr>
        <w:rFonts w:ascii="Times New Roman" w:hAnsi="Times New Roman"/>
        <w:sz w:val="20"/>
        <w:lang w:val="en-US"/>
      </w:rPr>
    </w:pPr>
    <w:r w:rsidRPr="007F45AF">
      <w:rPr>
        <w:rFonts w:ascii="Times New Roman" w:hAnsi="Times New Roman"/>
        <w:sz w:val="20"/>
        <w:lang w:val="en-US"/>
      </w:rPr>
      <w:t xml:space="preserve">Systemic inflammation in </w:t>
    </w:r>
    <w:r w:rsidRPr="00363381">
      <w:rPr>
        <w:rFonts w:ascii="Times New Roman" w:hAnsi="Times New Roman"/>
        <w:sz w:val="20"/>
        <w:lang w:val="en-US"/>
      </w:rPr>
      <w:t>people</w:t>
    </w:r>
    <w:r w:rsidRPr="007F45AF">
      <w:rPr>
        <w:rFonts w:ascii="Times New Roman" w:hAnsi="Times New Roman"/>
        <w:sz w:val="20"/>
        <w:lang w:val="en-US"/>
      </w:rPr>
      <w:t xml:space="preserve"> with AS</w:t>
    </w:r>
    <w:r w:rsidRPr="00363381">
      <w:rPr>
        <w:rFonts w:ascii="Times New Roman" w:hAnsi="Times New Roman"/>
        <w:sz w:val="20"/>
        <w:lang w:val="en-US"/>
      </w:rPr>
      <w:t>CVD and CKD</w:t>
    </w: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547D1ECD" w14:textId="77777777" w:rsidR="00B652D8" w:rsidRDefault="00B652D8">
    <w:pPr>
      <w:pStyle w:val="Header"/>
    </w:pP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FFFFFF7C"/>
    <w:multiLevelType w:val="singleLevel"/>
    <w:tmpl w:val="C310EC42"/>
    <w:lvl w:ilvl="0">
      <w:start w:val="1"/>
      <w:numFmt w:val="decimal"/>
      <w:lvlText w:val="%1."/>
      <w:lvlJc w:val="left"/>
      <w:pPr>
        <w:tabs>
          <w:tab w:val="num" w:pos="1800"/>
        </w:tabs>
        <w:ind w:left="1800" w:hanging="360"/>
      </w:pPr>
    </w:lvl>
  </w:abstractNum>
  <w:abstractNum w:abstractNumId="1" w15:restartNumberingAfterBreak="0">
    <w:nsid w:val="FFFFFF7D"/>
    <w:multiLevelType w:val="singleLevel"/>
    <w:tmpl w:val="E4089024"/>
    <w:lvl w:ilvl="0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</w:abstractNum>
  <w:abstractNum w:abstractNumId="2" w15:restartNumberingAfterBreak="0">
    <w:nsid w:val="FFFFFF7E"/>
    <w:multiLevelType w:val="singleLevel"/>
    <w:tmpl w:val="FB12693A"/>
    <w:lvl w:ilvl="0">
      <w:start w:val="1"/>
      <w:numFmt w:val="decimal"/>
      <w:lvlText w:val="%1."/>
      <w:lvlJc w:val="left"/>
      <w:pPr>
        <w:tabs>
          <w:tab w:val="num" w:pos="1080"/>
        </w:tabs>
        <w:ind w:left="1080" w:hanging="360"/>
      </w:pPr>
    </w:lvl>
  </w:abstractNum>
  <w:abstractNum w:abstractNumId="3" w15:restartNumberingAfterBreak="0">
    <w:nsid w:val="FFFFFF7F"/>
    <w:multiLevelType w:val="singleLevel"/>
    <w:tmpl w:val="38441652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</w:abstractNum>
  <w:abstractNum w:abstractNumId="4" w15:restartNumberingAfterBreak="0">
    <w:nsid w:val="FFFFFF81"/>
    <w:multiLevelType w:val="singleLevel"/>
    <w:tmpl w:val="171AC3A4"/>
    <w:lvl w:ilvl="0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</w:abstractNum>
  <w:abstractNum w:abstractNumId="5" w15:restartNumberingAfterBreak="0">
    <w:nsid w:val="FFFFFF82"/>
    <w:multiLevelType w:val="singleLevel"/>
    <w:tmpl w:val="F3EAFDEC"/>
    <w:lvl w:ilvl="0">
      <w:start w:val="1"/>
      <w:numFmt w:val="bullet"/>
      <w:lvlText w:val=""/>
      <w:lvlJc w:val="left"/>
      <w:pPr>
        <w:tabs>
          <w:tab w:val="num" w:pos="1080"/>
        </w:tabs>
        <w:ind w:left="1080" w:hanging="360"/>
      </w:pPr>
      <w:rPr>
        <w:rFonts w:ascii="Symbol" w:hAnsi="Symbol" w:hint="default"/>
      </w:rPr>
    </w:lvl>
  </w:abstractNum>
  <w:abstractNum w:abstractNumId="6" w15:restartNumberingAfterBreak="0">
    <w:nsid w:val="FFFFFF83"/>
    <w:multiLevelType w:val="singleLevel"/>
    <w:tmpl w:val="3D1EFFD4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</w:rPr>
    </w:lvl>
  </w:abstractNum>
  <w:abstractNum w:abstractNumId="7" w15:restartNumberingAfterBreak="0">
    <w:nsid w:val="FFFFFF88"/>
    <w:multiLevelType w:val="singleLevel"/>
    <w:tmpl w:val="D0A62B40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8" w15:restartNumberingAfterBreak="0">
    <w:nsid w:val="FFFFFF89"/>
    <w:multiLevelType w:val="singleLevel"/>
    <w:tmpl w:val="29761A62"/>
    <w:lvl w:ilvl="0">
      <w:start w:val="1"/>
      <w:numFmt w:val="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9" w15:restartNumberingAfterBreak="0">
    <w:nsid w:val="06FB12F7"/>
    <w:multiLevelType w:val="hybridMultilevel"/>
    <w:tmpl w:val="FFFFFFFF"/>
    <w:lvl w:ilvl="0" w:tplc="03E24D5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D2DA8DC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79EA66DE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D7648C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AA18E670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5B85E0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A642F9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F6DE6682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320C54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09E71076"/>
    <w:multiLevelType w:val="multilevel"/>
    <w:tmpl w:val="3DD0D96A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11" w15:restartNumberingAfterBreak="0">
    <w:nsid w:val="0C307D20"/>
    <w:multiLevelType w:val="hybridMultilevel"/>
    <w:tmpl w:val="A86CCD9C"/>
    <w:lvl w:ilvl="0" w:tplc="F8209B3C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F43EA06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26ED6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9D2E344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538EEE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EC64CA4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C2CE0D8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9F3415A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D1CE52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2" w15:restartNumberingAfterBreak="0">
    <w:nsid w:val="0E9BE84A"/>
    <w:multiLevelType w:val="hybridMultilevel"/>
    <w:tmpl w:val="45808D56"/>
    <w:lvl w:ilvl="0" w:tplc="AE78D834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DA6C130A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DB701752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E8BE443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696E10A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71A439F6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10A62CA6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3D8467D0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0EF07AA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3" w15:restartNumberingAfterBreak="0">
    <w:nsid w:val="12F13B20"/>
    <w:multiLevelType w:val="hybridMultilevel"/>
    <w:tmpl w:val="FFFFFFFF"/>
    <w:lvl w:ilvl="0" w:tplc="3E663A40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071C34CE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52F6125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27C9F9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AFCD6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E4EA65A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B11ABF98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A9B657E6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DD27338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4" w15:restartNumberingAfterBreak="0">
    <w:nsid w:val="1CC57165"/>
    <w:multiLevelType w:val="multilevel"/>
    <w:tmpl w:val="FF028EC8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  <w:sz w:val="20"/>
      </w:rPr>
    </w:lvl>
    <w:lvl w:ilvl="2" w:tentative="1">
      <w:start w:val="1"/>
      <w:numFmt w:val="bullet"/>
      <w:lvlText w:val=""/>
      <w:lvlJc w:val="left"/>
      <w:pPr>
        <w:tabs>
          <w:tab w:val="num" w:pos="2160"/>
        </w:tabs>
        <w:ind w:left="2160" w:hanging="360"/>
      </w:pPr>
      <w:rPr>
        <w:rFonts w:ascii="Symbol" w:hAnsi="Symbol" w:hint="default"/>
        <w:sz w:val="20"/>
      </w:rPr>
    </w:lvl>
    <w:lvl w:ilvl="3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  <w:sz w:val="20"/>
      </w:rPr>
    </w:lvl>
    <w:lvl w:ilvl="4" w:tentative="1">
      <w:start w:val="1"/>
      <w:numFmt w:val="bullet"/>
      <w:lvlText w:val=""/>
      <w:lvlJc w:val="left"/>
      <w:pPr>
        <w:tabs>
          <w:tab w:val="num" w:pos="3600"/>
        </w:tabs>
        <w:ind w:left="3600" w:hanging="360"/>
      </w:pPr>
      <w:rPr>
        <w:rFonts w:ascii="Symbol" w:hAnsi="Symbol" w:hint="default"/>
        <w:sz w:val="20"/>
      </w:rPr>
    </w:lvl>
    <w:lvl w:ilvl="5" w:tentative="1">
      <w:start w:val="1"/>
      <w:numFmt w:val="bullet"/>
      <w:lvlText w:val=""/>
      <w:lvlJc w:val="left"/>
      <w:pPr>
        <w:tabs>
          <w:tab w:val="num" w:pos="4320"/>
        </w:tabs>
        <w:ind w:left="4320" w:hanging="360"/>
      </w:pPr>
      <w:rPr>
        <w:rFonts w:ascii="Symbol" w:hAnsi="Symbol" w:hint="default"/>
        <w:sz w:val="20"/>
      </w:rPr>
    </w:lvl>
    <w:lvl w:ilvl="6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  <w:sz w:val="20"/>
      </w:rPr>
    </w:lvl>
    <w:lvl w:ilvl="7" w:tentative="1">
      <w:start w:val="1"/>
      <w:numFmt w:val="bullet"/>
      <w:lvlText w:val=""/>
      <w:lvlJc w:val="left"/>
      <w:pPr>
        <w:tabs>
          <w:tab w:val="num" w:pos="5760"/>
        </w:tabs>
        <w:ind w:left="5760" w:hanging="360"/>
      </w:pPr>
      <w:rPr>
        <w:rFonts w:ascii="Symbol" w:hAnsi="Symbol" w:hint="default"/>
        <w:sz w:val="20"/>
      </w:rPr>
    </w:lvl>
    <w:lvl w:ilvl="8" w:tentative="1">
      <w:start w:val="1"/>
      <w:numFmt w:val="bullet"/>
      <w:lvlText w:val=""/>
      <w:lvlJc w:val="left"/>
      <w:pPr>
        <w:tabs>
          <w:tab w:val="num" w:pos="6480"/>
        </w:tabs>
        <w:ind w:left="6480" w:hanging="360"/>
      </w:pPr>
      <w:rPr>
        <w:rFonts w:ascii="Symbol" w:hAnsi="Symbol" w:hint="default"/>
        <w:sz w:val="20"/>
      </w:rPr>
    </w:lvl>
  </w:abstractNum>
  <w:abstractNum w:abstractNumId="15" w15:restartNumberingAfterBreak="0">
    <w:nsid w:val="4126104C"/>
    <w:multiLevelType w:val="multilevel"/>
    <w:tmpl w:val="6EC4AE80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180"/>
      </w:pPr>
    </w:lvl>
  </w:abstractNum>
  <w:abstractNum w:abstractNumId="16" w15:restartNumberingAfterBreak="0">
    <w:nsid w:val="46D579CA"/>
    <w:multiLevelType w:val="hybridMultilevel"/>
    <w:tmpl w:val="29DE79DC"/>
    <w:lvl w:ilvl="0" w:tplc="5DEEDA60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2BA4A5A2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BACE26F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3440CE0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A5C95CC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54B0649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13CB5E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7B9ECC9A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C9B8426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 w15:restartNumberingAfterBreak="0">
    <w:nsid w:val="67651B6F"/>
    <w:multiLevelType w:val="hybridMultilevel"/>
    <w:tmpl w:val="A7783A9C"/>
    <w:lvl w:ilvl="0" w:tplc="FDAC3CE8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13AAD43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6010D5F8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6FAF74E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BA6236A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F7446F5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61CB27C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0821AC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7C040A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8" w15:restartNumberingAfterBreak="0">
    <w:nsid w:val="6C725BDA"/>
    <w:multiLevelType w:val="hybridMultilevel"/>
    <w:tmpl w:val="61069976"/>
    <w:lvl w:ilvl="0" w:tplc="7730E1B2">
      <w:start w:val="1"/>
      <w:numFmt w:val="bullet"/>
      <w:lvlText w:val=""/>
      <w:lvlJc w:val="left"/>
      <w:pPr>
        <w:ind w:left="1080" w:hanging="360"/>
      </w:pPr>
      <w:rPr>
        <w:rFonts w:ascii="Symbol" w:hAnsi="Symbol" w:hint="default"/>
      </w:rPr>
    </w:lvl>
    <w:lvl w:ilvl="1" w:tplc="065A2C48">
      <w:start w:val="1"/>
      <w:numFmt w:val="bullet"/>
      <w:lvlText w:val="o"/>
      <w:lvlJc w:val="left"/>
      <w:pPr>
        <w:ind w:left="1800" w:hanging="360"/>
      </w:pPr>
      <w:rPr>
        <w:rFonts w:ascii="Courier New" w:hAnsi="Courier New" w:hint="default"/>
      </w:rPr>
    </w:lvl>
    <w:lvl w:ilvl="2" w:tplc="2BDE2B04">
      <w:start w:val="1"/>
      <w:numFmt w:val="bullet"/>
      <w:lvlText w:val=""/>
      <w:lvlJc w:val="left"/>
      <w:pPr>
        <w:ind w:left="2520" w:hanging="360"/>
      </w:pPr>
      <w:rPr>
        <w:rFonts w:ascii="Wingdings" w:hAnsi="Wingdings" w:hint="default"/>
      </w:rPr>
    </w:lvl>
    <w:lvl w:ilvl="3" w:tplc="B942A40C">
      <w:start w:val="1"/>
      <w:numFmt w:val="bullet"/>
      <w:lvlText w:val=""/>
      <w:lvlJc w:val="left"/>
      <w:pPr>
        <w:ind w:left="3240" w:hanging="360"/>
      </w:pPr>
      <w:rPr>
        <w:rFonts w:ascii="Symbol" w:hAnsi="Symbol" w:hint="default"/>
      </w:rPr>
    </w:lvl>
    <w:lvl w:ilvl="4" w:tplc="08528E5C">
      <w:start w:val="1"/>
      <w:numFmt w:val="bullet"/>
      <w:lvlText w:val="o"/>
      <w:lvlJc w:val="left"/>
      <w:pPr>
        <w:ind w:left="3960" w:hanging="360"/>
      </w:pPr>
      <w:rPr>
        <w:rFonts w:ascii="Courier New" w:hAnsi="Courier New" w:hint="default"/>
      </w:rPr>
    </w:lvl>
    <w:lvl w:ilvl="5" w:tplc="C2EA075E">
      <w:start w:val="1"/>
      <w:numFmt w:val="bullet"/>
      <w:lvlText w:val=""/>
      <w:lvlJc w:val="left"/>
      <w:pPr>
        <w:ind w:left="4680" w:hanging="360"/>
      </w:pPr>
      <w:rPr>
        <w:rFonts w:ascii="Wingdings" w:hAnsi="Wingdings" w:hint="default"/>
      </w:rPr>
    </w:lvl>
    <w:lvl w:ilvl="6" w:tplc="EA648F0E">
      <w:start w:val="1"/>
      <w:numFmt w:val="bullet"/>
      <w:lvlText w:val=""/>
      <w:lvlJc w:val="left"/>
      <w:pPr>
        <w:ind w:left="5400" w:hanging="360"/>
      </w:pPr>
      <w:rPr>
        <w:rFonts w:ascii="Symbol" w:hAnsi="Symbol" w:hint="default"/>
      </w:rPr>
    </w:lvl>
    <w:lvl w:ilvl="7" w:tplc="8620090E">
      <w:start w:val="1"/>
      <w:numFmt w:val="bullet"/>
      <w:lvlText w:val="o"/>
      <w:lvlJc w:val="left"/>
      <w:pPr>
        <w:ind w:left="6120" w:hanging="360"/>
      </w:pPr>
      <w:rPr>
        <w:rFonts w:ascii="Courier New" w:hAnsi="Courier New" w:hint="default"/>
      </w:rPr>
    </w:lvl>
    <w:lvl w:ilvl="8" w:tplc="D53E410E">
      <w:start w:val="1"/>
      <w:numFmt w:val="bullet"/>
      <w:lvlText w:val=""/>
      <w:lvlJc w:val="left"/>
      <w:pPr>
        <w:ind w:left="6840" w:hanging="360"/>
      </w:pPr>
      <w:rPr>
        <w:rFonts w:ascii="Wingdings" w:hAnsi="Wingdings" w:hint="default"/>
      </w:rPr>
    </w:lvl>
  </w:abstractNum>
  <w:abstractNum w:abstractNumId="19" w15:restartNumberingAfterBreak="0">
    <w:nsid w:val="76620A4C"/>
    <w:multiLevelType w:val="hybridMultilevel"/>
    <w:tmpl w:val="EAA2D998"/>
    <w:lvl w:ilvl="0" w:tplc="19E0F9A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7696FE46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4D148514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D29C334C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3EDE4D2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280A8ACA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DC2AB714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A0EF924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83D63126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0" w15:restartNumberingAfterBreak="0">
    <w:nsid w:val="78326101"/>
    <w:multiLevelType w:val="multilevel"/>
    <w:tmpl w:val="6EC4AE80"/>
    <w:lvl w:ilvl="0">
      <w:start w:val="1"/>
      <w:numFmt w:val="lowerLetter"/>
      <w:lvlText w:val="%1."/>
      <w:lvlJc w:val="left"/>
      <w:pPr>
        <w:ind w:left="720" w:hanging="360"/>
      </w:pPr>
    </w:lvl>
    <w:lvl w:ilvl="1">
      <w:start w:val="1"/>
      <w:numFmt w:val="lowerLetter"/>
      <w:lvlText w:val="%2."/>
      <w:lvlJc w:val="left"/>
      <w:pPr>
        <w:ind w:left="1440" w:hanging="360"/>
      </w:pPr>
    </w:lvl>
    <w:lvl w:ilvl="2">
      <w:start w:val="1"/>
      <w:numFmt w:val="lowerRoman"/>
      <w:lvlText w:val="%3."/>
      <w:lvlJc w:val="left"/>
      <w:pPr>
        <w:ind w:left="2160" w:hanging="180"/>
      </w:pPr>
    </w:lvl>
    <w:lvl w:ilvl="3">
      <w:start w:val="1"/>
      <w:numFmt w:val="decimal"/>
      <w:lvlText w:val="%4."/>
      <w:lvlJc w:val="left"/>
      <w:pPr>
        <w:ind w:left="2880" w:hanging="360"/>
      </w:pPr>
    </w:lvl>
    <w:lvl w:ilvl="4">
      <w:start w:val="1"/>
      <w:numFmt w:val="lowerLetter"/>
      <w:lvlText w:val="%5."/>
      <w:lvlJc w:val="left"/>
      <w:pPr>
        <w:ind w:left="3600" w:hanging="360"/>
      </w:pPr>
    </w:lvl>
    <w:lvl w:ilvl="5">
      <w:start w:val="1"/>
      <w:numFmt w:val="lowerRoman"/>
      <w:lvlText w:val="%6."/>
      <w:lvlJc w:val="left"/>
      <w:pPr>
        <w:ind w:left="4320" w:hanging="180"/>
      </w:pPr>
    </w:lvl>
    <w:lvl w:ilvl="6">
      <w:start w:val="1"/>
      <w:numFmt w:val="decimal"/>
      <w:lvlText w:val="%7."/>
      <w:lvlJc w:val="left"/>
      <w:pPr>
        <w:ind w:left="5040" w:hanging="360"/>
      </w:pPr>
    </w:lvl>
    <w:lvl w:ilvl="7">
      <w:start w:val="1"/>
      <w:numFmt w:val="lowerLetter"/>
      <w:lvlText w:val="%8."/>
      <w:lvlJc w:val="left"/>
      <w:pPr>
        <w:ind w:left="5760" w:hanging="360"/>
      </w:pPr>
    </w:lvl>
    <w:lvl w:ilvl="8">
      <w:start w:val="1"/>
      <w:numFmt w:val="lowerRoman"/>
      <w:lvlText w:val="%9."/>
      <w:lvlJc w:val="left"/>
      <w:pPr>
        <w:ind w:left="6480" w:hanging="180"/>
      </w:pPr>
    </w:lvl>
  </w:abstractNum>
  <w:abstractNum w:abstractNumId="21" w15:restartNumberingAfterBreak="0">
    <w:nsid w:val="7AEDB17B"/>
    <w:multiLevelType w:val="hybridMultilevel"/>
    <w:tmpl w:val="9D0EC82E"/>
    <w:lvl w:ilvl="0" w:tplc="2AAA227A">
      <w:start w:val="1"/>
      <w:numFmt w:val="bullet"/>
      <w:lvlText w:val="-"/>
      <w:lvlJc w:val="left"/>
      <w:pPr>
        <w:ind w:left="720" w:hanging="360"/>
      </w:pPr>
      <w:rPr>
        <w:rFonts w:ascii="Aptos" w:hAnsi="Aptos" w:hint="default"/>
      </w:rPr>
    </w:lvl>
    <w:lvl w:ilvl="1" w:tplc="2440F77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4C8C03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872E61E8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71043968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B902FC8E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614048A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3C412E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E0F0FF70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2" w15:restartNumberingAfterBreak="0">
    <w:nsid w:val="7B38F1D1"/>
    <w:multiLevelType w:val="hybridMultilevel"/>
    <w:tmpl w:val="28E09DFA"/>
    <w:lvl w:ilvl="0" w:tplc="ED0EB0CE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5BA65824">
      <w:start w:val="1"/>
      <w:numFmt w:val="bullet"/>
      <w:lvlText w:val="o"/>
      <w:lvlJc w:val="left"/>
      <w:pPr>
        <w:ind w:left="1440" w:hanging="360"/>
      </w:pPr>
      <w:rPr>
        <w:rFonts w:ascii="Courier New" w:hAnsi="Courier New" w:hint="default"/>
      </w:rPr>
    </w:lvl>
    <w:lvl w:ilvl="2" w:tplc="C5003A70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64E079A2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C6E25906">
      <w:start w:val="1"/>
      <w:numFmt w:val="bullet"/>
      <w:lvlText w:val="o"/>
      <w:lvlJc w:val="left"/>
      <w:pPr>
        <w:ind w:left="3600" w:hanging="360"/>
      </w:pPr>
      <w:rPr>
        <w:rFonts w:ascii="Courier New" w:hAnsi="Courier New" w:hint="default"/>
      </w:rPr>
    </w:lvl>
    <w:lvl w:ilvl="5" w:tplc="A06E40A0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A94C31FA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B858B8FC">
      <w:start w:val="1"/>
      <w:numFmt w:val="bullet"/>
      <w:lvlText w:val="o"/>
      <w:lvlJc w:val="left"/>
      <w:pPr>
        <w:ind w:left="5760" w:hanging="360"/>
      </w:pPr>
      <w:rPr>
        <w:rFonts w:ascii="Courier New" w:hAnsi="Courier New" w:hint="default"/>
      </w:rPr>
    </w:lvl>
    <w:lvl w:ilvl="8" w:tplc="4FDC1F7E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1915701140">
    <w:abstractNumId w:val="18"/>
  </w:num>
  <w:num w:numId="2" w16cid:durableId="808935005">
    <w:abstractNumId w:val="17"/>
  </w:num>
  <w:num w:numId="3" w16cid:durableId="1151404689">
    <w:abstractNumId w:val="12"/>
  </w:num>
  <w:num w:numId="4" w16cid:durableId="365104612">
    <w:abstractNumId w:val="16"/>
  </w:num>
  <w:num w:numId="5" w16cid:durableId="1700427974">
    <w:abstractNumId w:val="21"/>
  </w:num>
  <w:num w:numId="6" w16cid:durableId="732628608">
    <w:abstractNumId w:val="22"/>
  </w:num>
  <w:num w:numId="7" w16cid:durableId="2099328126">
    <w:abstractNumId w:val="19"/>
  </w:num>
  <w:num w:numId="8" w16cid:durableId="1341468967">
    <w:abstractNumId w:val="8"/>
  </w:num>
  <w:num w:numId="9" w16cid:durableId="1850828039">
    <w:abstractNumId w:val="6"/>
  </w:num>
  <w:num w:numId="10" w16cid:durableId="1045527337">
    <w:abstractNumId w:val="5"/>
  </w:num>
  <w:num w:numId="11" w16cid:durableId="1951235497">
    <w:abstractNumId w:val="4"/>
  </w:num>
  <w:num w:numId="12" w16cid:durableId="732118811">
    <w:abstractNumId w:val="7"/>
  </w:num>
  <w:num w:numId="13" w16cid:durableId="42674834">
    <w:abstractNumId w:val="3"/>
  </w:num>
  <w:num w:numId="14" w16cid:durableId="2441171">
    <w:abstractNumId w:val="2"/>
  </w:num>
  <w:num w:numId="15" w16cid:durableId="1265310185">
    <w:abstractNumId w:val="1"/>
  </w:num>
  <w:num w:numId="16" w16cid:durableId="309677179">
    <w:abstractNumId w:val="0"/>
  </w:num>
  <w:num w:numId="17" w16cid:durableId="1175261490">
    <w:abstractNumId w:val="20"/>
  </w:num>
  <w:num w:numId="18" w16cid:durableId="1663896036">
    <w:abstractNumId w:val="9"/>
  </w:num>
  <w:num w:numId="19" w16cid:durableId="2127002221">
    <w:abstractNumId w:val="11"/>
  </w:num>
  <w:num w:numId="20" w16cid:durableId="1906449004">
    <w:abstractNumId w:val="13"/>
  </w:num>
  <w:num w:numId="21" w16cid:durableId="2122452776">
    <w:abstractNumId w:val="14"/>
  </w:num>
  <w:num w:numId="22" w16cid:durableId="405803283">
    <w:abstractNumId w:val="10"/>
  </w:num>
  <w:num w:numId="23" w16cid:durableId="1514950678">
    <w:abstractNumId w:val="15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1304"/>
  <w:hyphenationZone w:val="425"/>
  <w:characterSpacingControl w:val="doNotCompress"/>
  <w:hdrShapeDefaults>
    <o:shapedefaults v:ext="edit" spidmax="2050"/>
  </w:hdrShapeDefaults>
  <w:footnotePr>
    <w:footnote w:id="-1"/>
    <w:footnote w:id="0"/>
    <w:footnote w:id="1"/>
  </w:footnotePr>
  <w:endnotePr>
    <w:endnote w:id="-1"/>
    <w:endnote w:id="0"/>
    <w:endnote w:id="1"/>
  </w:endnotePr>
  <w:compat>
    <w:doNotExpandShiftReturn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docVars>
    <w:docVar w:name="EN.InstantFormat" w:val="&lt;ENInstantFormat&gt;&lt;Enabled&gt;1&lt;/Enabled&gt;&lt;ScanUnformatted&gt;0&lt;/ScanUnformatted&gt;&lt;ScanChanges&gt;0&lt;/ScanChanges&gt;&lt;Suspended&gt;0&lt;/Suspended&gt;&lt;/ENInstantFormat&gt;"/>
    <w:docVar w:name="EN.Layout" w:val="&lt;ENLayout&gt;&lt;Style&gt;&lt;/Style&gt;&lt;LeftDelim&gt;{{&lt;/LeftDelim&gt;&lt;RightDelim&gt;}}&lt;/RightDelim&gt;&lt;ReflistTitle&gt;&lt;/ReflistTitle&gt;&lt;StartingRefnum&gt;1&lt;/StartingRefnum&gt;&lt;HyperlinksEnabled&gt;0&lt;/HyperlinksEnabled&gt;&lt;HyperlinksVisible&gt;0&lt;/HyperlinksVisible&gt;&lt;EnableBibliographyCategories&gt;0&lt;/EnableBibliographyCategories&gt;&lt;/ENLayout&gt;"/>
  </w:docVars>
  <w:rsids>
    <w:rsidRoot w:val="00B47730"/>
    <w:rsid w:val="000015F7"/>
    <w:rsid w:val="00005B15"/>
    <w:rsid w:val="00006D75"/>
    <w:rsid w:val="0001597C"/>
    <w:rsid w:val="00016F3C"/>
    <w:rsid w:val="000222B6"/>
    <w:rsid w:val="000233D8"/>
    <w:rsid w:val="00026DDB"/>
    <w:rsid w:val="00027395"/>
    <w:rsid w:val="00031F77"/>
    <w:rsid w:val="00034616"/>
    <w:rsid w:val="00036805"/>
    <w:rsid w:val="00040040"/>
    <w:rsid w:val="00043411"/>
    <w:rsid w:val="00043E9A"/>
    <w:rsid w:val="0006063C"/>
    <w:rsid w:val="000606BC"/>
    <w:rsid w:val="00071A9C"/>
    <w:rsid w:val="000762D7"/>
    <w:rsid w:val="000772BF"/>
    <w:rsid w:val="00083DF0"/>
    <w:rsid w:val="000840CD"/>
    <w:rsid w:val="000857D9"/>
    <w:rsid w:val="00093ACE"/>
    <w:rsid w:val="00093DD8"/>
    <w:rsid w:val="00093F02"/>
    <w:rsid w:val="000A0F99"/>
    <w:rsid w:val="000B1A03"/>
    <w:rsid w:val="000B579D"/>
    <w:rsid w:val="000B6944"/>
    <w:rsid w:val="000B7AAC"/>
    <w:rsid w:val="000B7E08"/>
    <w:rsid w:val="000C13A2"/>
    <w:rsid w:val="000D1188"/>
    <w:rsid w:val="000D12E3"/>
    <w:rsid w:val="000D3D67"/>
    <w:rsid w:val="000D5882"/>
    <w:rsid w:val="000D5EA2"/>
    <w:rsid w:val="000D69E1"/>
    <w:rsid w:val="000E35AD"/>
    <w:rsid w:val="000F33A9"/>
    <w:rsid w:val="00100287"/>
    <w:rsid w:val="00105325"/>
    <w:rsid w:val="00105F5B"/>
    <w:rsid w:val="00113E16"/>
    <w:rsid w:val="001147EF"/>
    <w:rsid w:val="00117230"/>
    <w:rsid w:val="001172A3"/>
    <w:rsid w:val="00117CF5"/>
    <w:rsid w:val="001204C6"/>
    <w:rsid w:val="00120F41"/>
    <w:rsid w:val="0012126A"/>
    <w:rsid w:val="001227F7"/>
    <w:rsid w:val="001411AB"/>
    <w:rsid w:val="0014423E"/>
    <w:rsid w:val="0014464C"/>
    <w:rsid w:val="0015074B"/>
    <w:rsid w:val="0015311C"/>
    <w:rsid w:val="00153B45"/>
    <w:rsid w:val="00163602"/>
    <w:rsid w:val="001644D2"/>
    <w:rsid w:val="00174F50"/>
    <w:rsid w:val="00180F15"/>
    <w:rsid w:val="001817F7"/>
    <w:rsid w:val="001818D1"/>
    <w:rsid w:val="00185E75"/>
    <w:rsid w:val="00187AA9"/>
    <w:rsid w:val="00187E14"/>
    <w:rsid w:val="00196417"/>
    <w:rsid w:val="001A18FB"/>
    <w:rsid w:val="001A253A"/>
    <w:rsid w:val="001A2A9A"/>
    <w:rsid w:val="001B3EED"/>
    <w:rsid w:val="001B4FA1"/>
    <w:rsid w:val="001B559E"/>
    <w:rsid w:val="001C38B4"/>
    <w:rsid w:val="001C559D"/>
    <w:rsid w:val="001C67B3"/>
    <w:rsid w:val="001D1A90"/>
    <w:rsid w:val="001D31EC"/>
    <w:rsid w:val="001D37AC"/>
    <w:rsid w:val="001D4BFE"/>
    <w:rsid w:val="001E0744"/>
    <w:rsid w:val="001E3CEB"/>
    <w:rsid w:val="001F0322"/>
    <w:rsid w:val="001F28BB"/>
    <w:rsid w:val="001F6CB6"/>
    <w:rsid w:val="00203CAA"/>
    <w:rsid w:val="00214A64"/>
    <w:rsid w:val="00214FDF"/>
    <w:rsid w:val="00221E29"/>
    <w:rsid w:val="002226E8"/>
    <w:rsid w:val="00237C67"/>
    <w:rsid w:val="002405C4"/>
    <w:rsid w:val="00240E09"/>
    <w:rsid w:val="002452E9"/>
    <w:rsid w:val="0024710B"/>
    <w:rsid w:val="00252273"/>
    <w:rsid w:val="00255845"/>
    <w:rsid w:val="00260365"/>
    <w:rsid w:val="00260793"/>
    <w:rsid w:val="002608E1"/>
    <w:rsid w:val="00260BCE"/>
    <w:rsid w:val="0026121C"/>
    <w:rsid w:val="002700B9"/>
    <w:rsid w:val="00272B59"/>
    <w:rsid w:val="0028033B"/>
    <w:rsid w:val="00281CDB"/>
    <w:rsid w:val="00283DED"/>
    <w:rsid w:val="00284D3D"/>
    <w:rsid w:val="002914B8"/>
    <w:rsid w:val="00292172"/>
    <w:rsid w:val="00292C9A"/>
    <w:rsid w:val="0029639D"/>
    <w:rsid w:val="00297EF7"/>
    <w:rsid w:val="002A091F"/>
    <w:rsid w:val="002A61C0"/>
    <w:rsid w:val="002A67F0"/>
    <w:rsid w:val="002B03A4"/>
    <w:rsid w:val="002B1F15"/>
    <w:rsid w:val="002B61C3"/>
    <w:rsid w:val="002C042B"/>
    <w:rsid w:val="002C056E"/>
    <w:rsid w:val="002C07C4"/>
    <w:rsid w:val="002C191D"/>
    <w:rsid w:val="002D3230"/>
    <w:rsid w:val="002D3A20"/>
    <w:rsid w:val="002D4F1F"/>
    <w:rsid w:val="002E0394"/>
    <w:rsid w:val="002E122C"/>
    <w:rsid w:val="002E15A4"/>
    <w:rsid w:val="002F2A6C"/>
    <w:rsid w:val="002F343C"/>
    <w:rsid w:val="002F4B78"/>
    <w:rsid w:val="002F7C8A"/>
    <w:rsid w:val="00300419"/>
    <w:rsid w:val="0030126B"/>
    <w:rsid w:val="00305F98"/>
    <w:rsid w:val="003069BF"/>
    <w:rsid w:val="00310624"/>
    <w:rsid w:val="00311B7B"/>
    <w:rsid w:val="00312D2A"/>
    <w:rsid w:val="00313D80"/>
    <w:rsid w:val="00314443"/>
    <w:rsid w:val="00315DF3"/>
    <w:rsid w:val="00316E45"/>
    <w:rsid w:val="003236E5"/>
    <w:rsid w:val="003238F4"/>
    <w:rsid w:val="003262D9"/>
    <w:rsid w:val="00326F90"/>
    <w:rsid w:val="00331D17"/>
    <w:rsid w:val="00341AE5"/>
    <w:rsid w:val="00343CCF"/>
    <w:rsid w:val="00344C5B"/>
    <w:rsid w:val="003450B1"/>
    <w:rsid w:val="00353C8F"/>
    <w:rsid w:val="003552C5"/>
    <w:rsid w:val="00360C52"/>
    <w:rsid w:val="00363191"/>
    <w:rsid w:val="00363381"/>
    <w:rsid w:val="0036387D"/>
    <w:rsid w:val="003740E4"/>
    <w:rsid w:val="00376C81"/>
    <w:rsid w:val="00377449"/>
    <w:rsid w:val="003842DD"/>
    <w:rsid w:val="00387AB5"/>
    <w:rsid w:val="00394E92"/>
    <w:rsid w:val="00394EEC"/>
    <w:rsid w:val="00397174"/>
    <w:rsid w:val="003A0476"/>
    <w:rsid w:val="003A2130"/>
    <w:rsid w:val="003A41B2"/>
    <w:rsid w:val="003A44D5"/>
    <w:rsid w:val="003A7427"/>
    <w:rsid w:val="003B4A90"/>
    <w:rsid w:val="003C0E60"/>
    <w:rsid w:val="003C4556"/>
    <w:rsid w:val="003C462A"/>
    <w:rsid w:val="003C4CB9"/>
    <w:rsid w:val="003C7D4E"/>
    <w:rsid w:val="003D2259"/>
    <w:rsid w:val="003D5125"/>
    <w:rsid w:val="003D5CD7"/>
    <w:rsid w:val="003D6878"/>
    <w:rsid w:val="003E265F"/>
    <w:rsid w:val="003E3EF7"/>
    <w:rsid w:val="003E4F24"/>
    <w:rsid w:val="003E6D9D"/>
    <w:rsid w:val="003F4E89"/>
    <w:rsid w:val="003F4EAA"/>
    <w:rsid w:val="003F519E"/>
    <w:rsid w:val="003F633D"/>
    <w:rsid w:val="00400099"/>
    <w:rsid w:val="00414A40"/>
    <w:rsid w:val="004152ED"/>
    <w:rsid w:val="004172F7"/>
    <w:rsid w:val="0042280C"/>
    <w:rsid w:val="004335A5"/>
    <w:rsid w:val="004360D2"/>
    <w:rsid w:val="00442858"/>
    <w:rsid w:val="00451F26"/>
    <w:rsid w:val="00454484"/>
    <w:rsid w:val="00454CD0"/>
    <w:rsid w:val="00455458"/>
    <w:rsid w:val="00461275"/>
    <w:rsid w:val="00470C26"/>
    <w:rsid w:val="00474B90"/>
    <w:rsid w:val="00475163"/>
    <w:rsid w:val="004767A4"/>
    <w:rsid w:val="00477D58"/>
    <w:rsid w:val="00480316"/>
    <w:rsid w:val="004815EE"/>
    <w:rsid w:val="004825AE"/>
    <w:rsid w:val="00482DC5"/>
    <w:rsid w:val="00484F13"/>
    <w:rsid w:val="00493D7C"/>
    <w:rsid w:val="00496DB5"/>
    <w:rsid w:val="00497C7E"/>
    <w:rsid w:val="004A14C4"/>
    <w:rsid w:val="004A27C2"/>
    <w:rsid w:val="004A337A"/>
    <w:rsid w:val="004A5B59"/>
    <w:rsid w:val="004B2850"/>
    <w:rsid w:val="004B53C7"/>
    <w:rsid w:val="004B6FEC"/>
    <w:rsid w:val="004B7506"/>
    <w:rsid w:val="004C09B7"/>
    <w:rsid w:val="004C12F0"/>
    <w:rsid w:val="004C1658"/>
    <w:rsid w:val="004C183C"/>
    <w:rsid w:val="004C2E45"/>
    <w:rsid w:val="004C59A7"/>
    <w:rsid w:val="004D0699"/>
    <w:rsid w:val="004D07B9"/>
    <w:rsid w:val="004D2165"/>
    <w:rsid w:val="004E4E33"/>
    <w:rsid w:val="004F5C29"/>
    <w:rsid w:val="004F683B"/>
    <w:rsid w:val="00502AFF"/>
    <w:rsid w:val="0050744E"/>
    <w:rsid w:val="005151D0"/>
    <w:rsid w:val="0051761B"/>
    <w:rsid w:val="005272D5"/>
    <w:rsid w:val="00527491"/>
    <w:rsid w:val="0053071E"/>
    <w:rsid w:val="00530E8E"/>
    <w:rsid w:val="00531C93"/>
    <w:rsid w:val="00536BE1"/>
    <w:rsid w:val="0054076B"/>
    <w:rsid w:val="00542E7E"/>
    <w:rsid w:val="0055323F"/>
    <w:rsid w:val="00553BF3"/>
    <w:rsid w:val="00561A35"/>
    <w:rsid w:val="00564CFE"/>
    <w:rsid w:val="00566D26"/>
    <w:rsid w:val="005770D6"/>
    <w:rsid w:val="00585416"/>
    <w:rsid w:val="00585741"/>
    <w:rsid w:val="00586C28"/>
    <w:rsid w:val="00586E59"/>
    <w:rsid w:val="005878D9"/>
    <w:rsid w:val="0059105E"/>
    <w:rsid w:val="005916D2"/>
    <w:rsid w:val="00593A37"/>
    <w:rsid w:val="00596713"/>
    <w:rsid w:val="00597CCC"/>
    <w:rsid w:val="005A1821"/>
    <w:rsid w:val="005A7A51"/>
    <w:rsid w:val="005B05D0"/>
    <w:rsid w:val="005B2376"/>
    <w:rsid w:val="005B2597"/>
    <w:rsid w:val="005B6C54"/>
    <w:rsid w:val="005B7157"/>
    <w:rsid w:val="005D1359"/>
    <w:rsid w:val="005D1FD7"/>
    <w:rsid w:val="005D2558"/>
    <w:rsid w:val="005D50AD"/>
    <w:rsid w:val="005E0794"/>
    <w:rsid w:val="005E44AB"/>
    <w:rsid w:val="005E48F8"/>
    <w:rsid w:val="005E6CB6"/>
    <w:rsid w:val="005F07F1"/>
    <w:rsid w:val="005F25EB"/>
    <w:rsid w:val="00600BAE"/>
    <w:rsid w:val="00604608"/>
    <w:rsid w:val="006063AC"/>
    <w:rsid w:val="006111E4"/>
    <w:rsid w:val="006210CB"/>
    <w:rsid w:val="00624F8C"/>
    <w:rsid w:val="00627E8D"/>
    <w:rsid w:val="00630422"/>
    <w:rsid w:val="00631C43"/>
    <w:rsid w:val="00631EEF"/>
    <w:rsid w:val="006377B2"/>
    <w:rsid w:val="00643826"/>
    <w:rsid w:val="0064447A"/>
    <w:rsid w:val="00654983"/>
    <w:rsid w:val="00654AF0"/>
    <w:rsid w:val="0065640B"/>
    <w:rsid w:val="006649C8"/>
    <w:rsid w:val="00671468"/>
    <w:rsid w:val="00671C83"/>
    <w:rsid w:val="0067220E"/>
    <w:rsid w:val="006732F8"/>
    <w:rsid w:val="00675FAA"/>
    <w:rsid w:val="00677C73"/>
    <w:rsid w:val="00680B66"/>
    <w:rsid w:val="00681404"/>
    <w:rsid w:val="00684421"/>
    <w:rsid w:val="00685393"/>
    <w:rsid w:val="006859B1"/>
    <w:rsid w:val="00695751"/>
    <w:rsid w:val="00697B0B"/>
    <w:rsid w:val="006A01D8"/>
    <w:rsid w:val="006A58DC"/>
    <w:rsid w:val="006A6989"/>
    <w:rsid w:val="006A7099"/>
    <w:rsid w:val="006B176F"/>
    <w:rsid w:val="006B27FF"/>
    <w:rsid w:val="006B67A8"/>
    <w:rsid w:val="006C08D9"/>
    <w:rsid w:val="006C3609"/>
    <w:rsid w:val="006C433F"/>
    <w:rsid w:val="006C5B1A"/>
    <w:rsid w:val="006C755D"/>
    <w:rsid w:val="006D0D1D"/>
    <w:rsid w:val="006D2F2D"/>
    <w:rsid w:val="006D49C2"/>
    <w:rsid w:val="006D6DCE"/>
    <w:rsid w:val="006E18B1"/>
    <w:rsid w:val="006E31D3"/>
    <w:rsid w:val="006E3FCC"/>
    <w:rsid w:val="006E78FB"/>
    <w:rsid w:val="006F0919"/>
    <w:rsid w:val="006F193A"/>
    <w:rsid w:val="006F1F72"/>
    <w:rsid w:val="006F4C5E"/>
    <w:rsid w:val="006F7642"/>
    <w:rsid w:val="006F7DE0"/>
    <w:rsid w:val="00703E83"/>
    <w:rsid w:val="00704B3A"/>
    <w:rsid w:val="00705C8A"/>
    <w:rsid w:val="00705D57"/>
    <w:rsid w:val="00706854"/>
    <w:rsid w:val="00706A89"/>
    <w:rsid w:val="007177FD"/>
    <w:rsid w:val="00722FEB"/>
    <w:rsid w:val="007233A4"/>
    <w:rsid w:val="00723720"/>
    <w:rsid w:val="00725C31"/>
    <w:rsid w:val="00727074"/>
    <w:rsid w:val="00727F27"/>
    <w:rsid w:val="00727F66"/>
    <w:rsid w:val="00730A09"/>
    <w:rsid w:val="00731DA2"/>
    <w:rsid w:val="00736627"/>
    <w:rsid w:val="00742006"/>
    <w:rsid w:val="00751115"/>
    <w:rsid w:val="0075649C"/>
    <w:rsid w:val="007604E5"/>
    <w:rsid w:val="00764017"/>
    <w:rsid w:val="0076469A"/>
    <w:rsid w:val="00765358"/>
    <w:rsid w:val="00767722"/>
    <w:rsid w:val="0077044B"/>
    <w:rsid w:val="0077129A"/>
    <w:rsid w:val="00772C9D"/>
    <w:rsid w:val="00776DEB"/>
    <w:rsid w:val="00782CD3"/>
    <w:rsid w:val="007867E9"/>
    <w:rsid w:val="007924FC"/>
    <w:rsid w:val="007958F5"/>
    <w:rsid w:val="007A0CC8"/>
    <w:rsid w:val="007A123A"/>
    <w:rsid w:val="007A6E22"/>
    <w:rsid w:val="007B0385"/>
    <w:rsid w:val="007B0B0A"/>
    <w:rsid w:val="007B5AA3"/>
    <w:rsid w:val="007C0F54"/>
    <w:rsid w:val="007C2B49"/>
    <w:rsid w:val="007C421B"/>
    <w:rsid w:val="007C5A98"/>
    <w:rsid w:val="007D3A6C"/>
    <w:rsid w:val="007E227B"/>
    <w:rsid w:val="007E503D"/>
    <w:rsid w:val="007E7D37"/>
    <w:rsid w:val="007F1346"/>
    <w:rsid w:val="007F1747"/>
    <w:rsid w:val="007F1C99"/>
    <w:rsid w:val="007F45AF"/>
    <w:rsid w:val="007F49DF"/>
    <w:rsid w:val="007F7A07"/>
    <w:rsid w:val="00801C4E"/>
    <w:rsid w:val="00802EB3"/>
    <w:rsid w:val="00812617"/>
    <w:rsid w:val="00814421"/>
    <w:rsid w:val="0082133E"/>
    <w:rsid w:val="00821DF4"/>
    <w:rsid w:val="00826ADC"/>
    <w:rsid w:val="00827F5A"/>
    <w:rsid w:val="00835A91"/>
    <w:rsid w:val="008362F9"/>
    <w:rsid w:val="00837762"/>
    <w:rsid w:val="0084118B"/>
    <w:rsid w:val="008424C9"/>
    <w:rsid w:val="00850BF6"/>
    <w:rsid w:val="008514BA"/>
    <w:rsid w:val="0085736F"/>
    <w:rsid w:val="00860247"/>
    <w:rsid w:val="00864288"/>
    <w:rsid w:val="00864390"/>
    <w:rsid w:val="0086530B"/>
    <w:rsid w:val="00866E8A"/>
    <w:rsid w:val="008736A6"/>
    <w:rsid w:val="008736AB"/>
    <w:rsid w:val="008742CA"/>
    <w:rsid w:val="008766AE"/>
    <w:rsid w:val="00877148"/>
    <w:rsid w:val="008774FA"/>
    <w:rsid w:val="008840E2"/>
    <w:rsid w:val="00885F92"/>
    <w:rsid w:val="00886766"/>
    <w:rsid w:val="008872E3"/>
    <w:rsid w:val="00893A8C"/>
    <w:rsid w:val="00894230"/>
    <w:rsid w:val="00894A4F"/>
    <w:rsid w:val="008955DC"/>
    <w:rsid w:val="008971D3"/>
    <w:rsid w:val="008A0E8E"/>
    <w:rsid w:val="008A14F6"/>
    <w:rsid w:val="008B1F04"/>
    <w:rsid w:val="008B357D"/>
    <w:rsid w:val="008B5C94"/>
    <w:rsid w:val="008C7D79"/>
    <w:rsid w:val="008D4CC2"/>
    <w:rsid w:val="008D4F83"/>
    <w:rsid w:val="008E6074"/>
    <w:rsid w:val="008F012A"/>
    <w:rsid w:val="008F0A57"/>
    <w:rsid w:val="008F10F6"/>
    <w:rsid w:val="008F19A1"/>
    <w:rsid w:val="008F5242"/>
    <w:rsid w:val="008F5B24"/>
    <w:rsid w:val="00904C94"/>
    <w:rsid w:val="009075B2"/>
    <w:rsid w:val="0091021F"/>
    <w:rsid w:val="00914226"/>
    <w:rsid w:val="009229CA"/>
    <w:rsid w:val="00930E65"/>
    <w:rsid w:val="0093199F"/>
    <w:rsid w:val="009337AA"/>
    <w:rsid w:val="0094118A"/>
    <w:rsid w:val="00941552"/>
    <w:rsid w:val="009443BC"/>
    <w:rsid w:val="00945FAA"/>
    <w:rsid w:val="00952A64"/>
    <w:rsid w:val="00952B41"/>
    <w:rsid w:val="00954210"/>
    <w:rsid w:val="00955162"/>
    <w:rsid w:val="00961012"/>
    <w:rsid w:val="0096339F"/>
    <w:rsid w:val="00963B49"/>
    <w:rsid w:val="009640A6"/>
    <w:rsid w:val="009718EA"/>
    <w:rsid w:val="00972706"/>
    <w:rsid w:val="00980334"/>
    <w:rsid w:val="0098430E"/>
    <w:rsid w:val="00997001"/>
    <w:rsid w:val="009978B3"/>
    <w:rsid w:val="009A41B9"/>
    <w:rsid w:val="009A5001"/>
    <w:rsid w:val="009B03DB"/>
    <w:rsid w:val="009B11CE"/>
    <w:rsid w:val="009B2B17"/>
    <w:rsid w:val="009B6EC4"/>
    <w:rsid w:val="009B70F4"/>
    <w:rsid w:val="009C157E"/>
    <w:rsid w:val="009C3B1C"/>
    <w:rsid w:val="009C6ADF"/>
    <w:rsid w:val="009C713D"/>
    <w:rsid w:val="009D0B55"/>
    <w:rsid w:val="009D1A49"/>
    <w:rsid w:val="009D66A1"/>
    <w:rsid w:val="009D6E80"/>
    <w:rsid w:val="009E13CD"/>
    <w:rsid w:val="009E243F"/>
    <w:rsid w:val="009F13F4"/>
    <w:rsid w:val="009F4F9B"/>
    <w:rsid w:val="00A0199A"/>
    <w:rsid w:val="00A03F33"/>
    <w:rsid w:val="00A05AD4"/>
    <w:rsid w:val="00A172F0"/>
    <w:rsid w:val="00A267A1"/>
    <w:rsid w:val="00A30308"/>
    <w:rsid w:val="00A307CB"/>
    <w:rsid w:val="00A33C7F"/>
    <w:rsid w:val="00A346E2"/>
    <w:rsid w:val="00A34CA8"/>
    <w:rsid w:val="00A354F6"/>
    <w:rsid w:val="00A36F5A"/>
    <w:rsid w:val="00A37C05"/>
    <w:rsid w:val="00A42765"/>
    <w:rsid w:val="00A42BF1"/>
    <w:rsid w:val="00A5181F"/>
    <w:rsid w:val="00A51F88"/>
    <w:rsid w:val="00A53F9F"/>
    <w:rsid w:val="00A571B1"/>
    <w:rsid w:val="00A606CF"/>
    <w:rsid w:val="00A62612"/>
    <w:rsid w:val="00A66CC5"/>
    <w:rsid w:val="00A7297A"/>
    <w:rsid w:val="00A7574C"/>
    <w:rsid w:val="00A758A7"/>
    <w:rsid w:val="00A778AA"/>
    <w:rsid w:val="00A83C24"/>
    <w:rsid w:val="00A847D7"/>
    <w:rsid w:val="00A85788"/>
    <w:rsid w:val="00A90ECE"/>
    <w:rsid w:val="00A932B5"/>
    <w:rsid w:val="00A95F32"/>
    <w:rsid w:val="00AA0B9E"/>
    <w:rsid w:val="00AA1D8D"/>
    <w:rsid w:val="00AA7D9C"/>
    <w:rsid w:val="00AB0DE5"/>
    <w:rsid w:val="00AB2FB1"/>
    <w:rsid w:val="00AB4690"/>
    <w:rsid w:val="00AB5D4A"/>
    <w:rsid w:val="00AC0637"/>
    <w:rsid w:val="00AC4A09"/>
    <w:rsid w:val="00AC74D9"/>
    <w:rsid w:val="00AD19EE"/>
    <w:rsid w:val="00AD3B38"/>
    <w:rsid w:val="00AD3EDE"/>
    <w:rsid w:val="00AD749F"/>
    <w:rsid w:val="00AE0639"/>
    <w:rsid w:val="00AE156F"/>
    <w:rsid w:val="00AF124D"/>
    <w:rsid w:val="00AF50EF"/>
    <w:rsid w:val="00B014E8"/>
    <w:rsid w:val="00B015D3"/>
    <w:rsid w:val="00B035AA"/>
    <w:rsid w:val="00B04BF8"/>
    <w:rsid w:val="00B060D0"/>
    <w:rsid w:val="00B06408"/>
    <w:rsid w:val="00B0717C"/>
    <w:rsid w:val="00B128BC"/>
    <w:rsid w:val="00B168BD"/>
    <w:rsid w:val="00B168F5"/>
    <w:rsid w:val="00B20A88"/>
    <w:rsid w:val="00B20EF2"/>
    <w:rsid w:val="00B269C2"/>
    <w:rsid w:val="00B306C4"/>
    <w:rsid w:val="00B3561F"/>
    <w:rsid w:val="00B35B53"/>
    <w:rsid w:val="00B36E9A"/>
    <w:rsid w:val="00B41127"/>
    <w:rsid w:val="00B47730"/>
    <w:rsid w:val="00B479B3"/>
    <w:rsid w:val="00B515E4"/>
    <w:rsid w:val="00B52369"/>
    <w:rsid w:val="00B54D29"/>
    <w:rsid w:val="00B55D49"/>
    <w:rsid w:val="00B604B8"/>
    <w:rsid w:val="00B60C4A"/>
    <w:rsid w:val="00B627D8"/>
    <w:rsid w:val="00B6285E"/>
    <w:rsid w:val="00B63A0F"/>
    <w:rsid w:val="00B63BD3"/>
    <w:rsid w:val="00B652D8"/>
    <w:rsid w:val="00B65ADF"/>
    <w:rsid w:val="00B71B79"/>
    <w:rsid w:val="00B7442E"/>
    <w:rsid w:val="00B80ACD"/>
    <w:rsid w:val="00B83A3F"/>
    <w:rsid w:val="00B853EF"/>
    <w:rsid w:val="00B864D6"/>
    <w:rsid w:val="00B93100"/>
    <w:rsid w:val="00B9495B"/>
    <w:rsid w:val="00B95058"/>
    <w:rsid w:val="00BA370E"/>
    <w:rsid w:val="00BA6F2A"/>
    <w:rsid w:val="00BA775D"/>
    <w:rsid w:val="00BB2CA9"/>
    <w:rsid w:val="00BB467E"/>
    <w:rsid w:val="00BB55ED"/>
    <w:rsid w:val="00BB6DAF"/>
    <w:rsid w:val="00BB7502"/>
    <w:rsid w:val="00BB7BDC"/>
    <w:rsid w:val="00BC30AE"/>
    <w:rsid w:val="00BC58FD"/>
    <w:rsid w:val="00BC6F10"/>
    <w:rsid w:val="00BD3DFB"/>
    <w:rsid w:val="00BD45CD"/>
    <w:rsid w:val="00BD5589"/>
    <w:rsid w:val="00BE0B80"/>
    <w:rsid w:val="00BE345F"/>
    <w:rsid w:val="00BE4E17"/>
    <w:rsid w:val="00BE64EF"/>
    <w:rsid w:val="00BE712D"/>
    <w:rsid w:val="00BF23B1"/>
    <w:rsid w:val="00BF466B"/>
    <w:rsid w:val="00BF7E7F"/>
    <w:rsid w:val="00C008CA"/>
    <w:rsid w:val="00C015E7"/>
    <w:rsid w:val="00C03FC6"/>
    <w:rsid w:val="00C049F4"/>
    <w:rsid w:val="00C059AE"/>
    <w:rsid w:val="00C05B42"/>
    <w:rsid w:val="00C12CA8"/>
    <w:rsid w:val="00C14C2F"/>
    <w:rsid w:val="00C150F6"/>
    <w:rsid w:val="00C16BB1"/>
    <w:rsid w:val="00C170F3"/>
    <w:rsid w:val="00C22017"/>
    <w:rsid w:val="00C22112"/>
    <w:rsid w:val="00C24DF1"/>
    <w:rsid w:val="00C266F9"/>
    <w:rsid w:val="00C2679F"/>
    <w:rsid w:val="00C27989"/>
    <w:rsid w:val="00C3027A"/>
    <w:rsid w:val="00C30644"/>
    <w:rsid w:val="00C33D0F"/>
    <w:rsid w:val="00C35398"/>
    <w:rsid w:val="00C367C1"/>
    <w:rsid w:val="00C44837"/>
    <w:rsid w:val="00C4638F"/>
    <w:rsid w:val="00C472D9"/>
    <w:rsid w:val="00C52C81"/>
    <w:rsid w:val="00C62047"/>
    <w:rsid w:val="00C647DC"/>
    <w:rsid w:val="00C65C29"/>
    <w:rsid w:val="00C676B9"/>
    <w:rsid w:val="00C75524"/>
    <w:rsid w:val="00C7662E"/>
    <w:rsid w:val="00C81571"/>
    <w:rsid w:val="00C85E00"/>
    <w:rsid w:val="00C86766"/>
    <w:rsid w:val="00C91865"/>
    <w:rsid w:val="00C93D80"/>
    <w:rsid w:val="00C948B3"/>
    <w:rsid w:val="00CA55C2"/>
    <w:rsid w:val="00CB0664"/>
    <w:rsid w:val="00CC1530"/>
    <w:rsid w:val="00CD04B6"/>
    <w:rsid w:val="00CD0CA8"/>
    <w:rsid w:val="00CD13EA"/>
    <w:rsid w:val="00CD2516"/>
    <w:rsid w:val="00CD2A29"/>
    <w:rsid w:val="00CD67FB"/>
    <w:rsid w:val="00CD6F4C"/>
    <w:rsid w:val="00CE2CA4"/>
    <w:rsid w:val="00CE4FCB"/>
    <w:rsid w:val="00CE6DB4"/>
    <w:rsid w:val="00CF0323"/>
    <w:rsid w:val="00CF49CE"/>
    <w:rsid w:val="00D01D40"/>
    <w:rsid w:val="00D0404E"/>
    <w:rsid w:val="00D062C5"/>
    <w:rsid w:val="00D07F67"/>
    <w:rsid w:val="00D12206"/>
    <w:rsid w:val="00D13D86"/>
    <w:rsid w:val="00D15E92"/>
    <w:rsid w:val="00D170B6"/>
    <w:rsid w:val="00D2092D"/>
    <w:rsid w:val="00D20B5B"/>
    <w:rsid w:val="00D232E2"/>
    <w:rsid w:val="00D24051"/>
    <w:rsid w:val="00D24DBD"/>
    <w:rsid w:val="00D27436"/>
    <w:rsid w:val="00D30E39"/>
    <w:rsid w:val="00D329CE"/>
    <w:rsid w:val="00D3398A"/>
    <w:rsid w:val="00D37AB3"/>
    <w:rsid w:val="00D42505"/>
    <w:rsid w:val="00D42A1B"/>
    <w:rsid w:val="00D5543A"/>
    <w:rsid w:val="00D60D5B"/>
    <w:rsid w:val="00D62282"/>
    <w:rsid w:val="00D6390D"/>
    <w:rsid w:val="00D659EC"/>
    <w:rsid w:val="00D71057"/>
    <w:rsid w:val="00D72278"/>
    <w:rsid w:val="00D84154"/>
    <w:rsid w:val="00D84CCE"/>
    <w:rsid w:val="00D854DD"/>
    <w:rsid w:val="00D917B2"/>
    <w:rsid w:val="00D91E2D"/>
    <w:rsid w:val="00DA2213"/>
    <w:rsid w:val="00DA2D26"/>
    <w:rsid w:val="00DA46F8"/>
    <w:rsid w:val="00DB0839"/>
    <w:rsid w:val="00DC0DDD"/>
    <w:rsid w:val="00DC134C"/>
    <w:rsid w:val="00DC5B7F"/>
    <w:rsid w:val="00DD1E5A"/>
    <w:rsid w:val="00DD1F3A"/>
    <w:rsid w:val="00DD2DCB"/>
    <w:rsid w:val="00DD2F03"/>
    <w:rsid w:val="00DD3BF3"/>
    <w:rsid w:val="00DD4A34"/>
    <w:rsid w:val="00DD77E1"/>
    <w:rsid w:val="00DD7820"/>
    <w:rsid w:val="00DE0471"/>
    <w:rsid w:val="00DE52CE"/>
    <w:rsid w:val="00DE5903"/>
    <w:rsid w:val="00DF2517"/>
    <w:rsid w:val="00DF6710"/>
    <w:rsid w:val="00DF6F0B"/>
    <w:rsid w:val="00E0649B"/>
    <w:rsid w:val="00E1083C"/>
    <w:rsid w:val="00E14D56"/>
    <w:rsid w:val="00E308E0"/>
    <w:rsid w:val="00E329FD"/>
    <w:rsid w:val="00E32E16"/>
    <w:rsid w:val="00E33E57"/>
    <w:rsid w:val="00E3563B"/>
    <w:rsid w:val="00E37369"/>
    <w:rsid w:val="00E37BA2"/>
    <w:rsid w:val="00E40208"/>
    <w:rsid w:val="00E417EB"/>
    <w:rsid w:val="00E43D4E"/>
    <w:rsid w:val="00E44B0A"/>
    <w:rsid w:val="00E466B1"/>
    <w:rsid w:val="00E50ABC"/>
    <w:rsid w:val="00E52DC0"/>
    <w:rsid w:val="00E53F10"/>
    <w:rsid w:val="00E57595"/>
    <w:rsid w:val="00E6292B"/>
    <w:rsid w:val="00E62CE7"/>
    <w:rsid w:val="00E64CFB"/>
    <w:rsid w:val="00E73055"/>
    <w:rsid w:val="00E74599"/>
    <w:rsid w:val="00E74E2C"/>
    <w:rsid w:val="00E76543"/>
    <w:rsid w:val="00E76A55"/>
    <w:rsid w:val="00E772FC"/>
    <w:rsid w:val="00E77314"/>
    <w:rsid w:val="00E8037F"/>
    <w:rsid w:val="00E80FC6"/>
    <w:rsid w:val="00E81ABB"/>
    <w:rsid w:val="00E8398A"/>
    <w:rsid w:val="00E83BD2"/>
    <w:rsid w:val="00E84114"/>
    <w:rsid w:val="00E8467D"/>
    <w:rsid w:val="00E9212F"/>
    <w:rsid w:val="00E9606D"/>
    <w:rsid w:val="00E96A40"/>
    <w:rsid w:val="00E97432"/>
    <w:rsid w:val="00EA15CF"/>
    <w:rsid w:val="00EA2C9D"/>
    <w:rsid w:val="00EA2DB2"/>
    <w:rsid w:val="00EA54D4"/>
    <w:rsid w:val="00EA6677"/>
    <w:rsid w:val="00EB241B"/>
    <w:rsid w:val="00EB4DB3"/>
    <w:rsid w:val="00EB7598"/>
    <w:rsid w:val="00EC0B15"/>
    <w:rsid w:val="00EC21F0"/>
    <w:rsid w:val="00EC2D53"/>
    <w:rsid w:val="00EC30B9"/>
    <w:rsid w:val="00EC3BFD"/>
    <w:rsid w:val="00EC7D7E"/>
    <w:rsid w:val="00ED0DC8"/>
    <w:rsid w:val="00ED27BD"/>
    <w:rsid w:val="00ED5DA2"/>
    <w:rsid w:val="00EE1274"/>
    <w:rsid w:val="00EE2876"/>
    <w:rsid w:val="00EE3272"/>
    <w:rsid w:val="00EE328B"/>
    <w:rsid w:val="00EE6C5F"/>
    <w:rsid w:val="00EF0DED"/>
    <w:rsid w:val="00EF2617"/>
    <w:rsid w:val="00EF5262"/>
    <w:rsid w:val="00EF6093"/>
    <w:rsid w:val="00F010FB"/>
    <w:rsid w:val="00F01804"/>
    <w:rsid w:val="00F04FC3"/>
    <w:rsid w:val="00F073BD"/>
    <w:rsid w:val="00F107A5"/>
    <w:rsid w:val="00F11A66"/>
    <w:rsid w:val="00F14990"/>
    <w:rsid w:val="00F1592D"/>
    <w:rsid w:val="00F17EAC"/>
    <w:rsid w:val="00F2158E"/>
    <w:rsid w:val="00F23B6F"/>
    <w:rsid w:val="00F30585"/>
    <w:rsid w:val="00F30995"/>
    <w:rsid w:val="00F31B8F"/>
    <w:rsid w:val="00F32CCB"/>
    <w:rsid w:val="00F3444C"/>
    <w:rsid w:val="00F40DF6"/>
    <w:rsid w:val="00F422F0"/>
    <w:rsid w:val="00F431CD"/>
    <w:rsid w:val="00F43D43"/>
    <w:rsid w:val="00F462E5"/>
    <w:rsid w:val="00F470A6"/>
    <w:rsid w:val="00F50AE0"/>
    <w:rsid w:val="00F50EFC"/>
    <w:rsid w:val="00F544BB"/>
    <w:rsid w:val="00F6221A"/>
    <w:rsid w:val="00F62E37"/>
    <w:rsid w:val="00F6391E"/>
    <w:rsid w:val="00F65853"/>
    <w:rsid w:val="00F65932"/>
    <w:rsid w:val="00F75313"/>
    <w:rsid w:val="00F8473D"/>
    <w:rsid w:val="00F8517A"/>
    <w:rsid w:val="00F921A2"/>
    <w:rsid w:val="00F92F63"/>
    <w:rsid w:val="00F93C40"/>
    <w:rsid w:val="00F94EA2"/>
    <w:rsid w:val="00F9562C"/>
    <w:rsid w:val="00F96F2F"/>
    <w:rsid w:val="00FA0E59"/>
    <w:rsid w:val="00FA3800"/>
    <w:rsid w:val="00FA4394"/>
    <w:rsid w:val="00FA67E7"/>
    <w:rsid w:val="00FA77EA"/>
    <w:rsid w:val="00FA78EE"/>
    <w:rsid w:val="00FB17C1"/>
    <w:rsid w:val="00FB3E1C"/>
    <w:rsid w:val="00FB510C"/>
    <w:rsid w:val="00FC2C06"/>
    <w:rsid w:val="00FC2CAE"/>
    <w:rsid w:val="00FC36D6"/>
    <w:rsid w:val="00FC5337"/>
    <w:rsid w:val="00FC5A16"/>
    <w:rsid w:val="00FC693F"/>
    <w:rsid w:val="00FC701C"/>
    <w:rsid w:val="00FC7CCD"/>
    <w:rsid w:val="00FD07FE"/>
    <w:rsid w:val="00FD0871"/>
    <w:rsid w:val="00FE1252"/>
    <w:rsid w:val="00FF08C0"/>
    <w:rsid w:val="00FF3F44"/>
    <w:rsid w:val="00FF43FB"/>
    <w:rsid w:val="00FF5727"/>
    <w:rsid w:val="00FF5B83"/>
    <w:rsid w:val="01176372"/>
    <w:rsid w:val="0140FE83"/>
    <w:rsid w:val="02615C7E"/>
    <w:rsid w:val="029B6F67"/>
    <w:rsid w:val="055C49B1"/>
    <w:rsid w:val="066D5800"/>
    <w:rsid w:val="087E4BF9"/>
    <w:rsid w:val="08F4E115"/>
    <w:rsid w:val="0941CEF2"/>
    <w:rsid w:val="0A2013D7"/>
    <w:rsid w:val="0AAF2FD6"/>
    <w:rsid w:val="0AB59942"/>
    <w:rsid w:val="0C302889"/>
    <w:rsid w:val="0C36B64C"/>
    <w:rsid w:val="0C68BF01"/>
    <w:rsid w:val="0CF7E9B4"/>
    <w:rsid w:val="0D918122"/>
    <w:rsid w:val="0E3E85C6"/>
    <w:rsid w:val="1160A70A"/>
    <w:rsid w:val="121F27AF"/>
    <w:rsid w:val="1230F895"/>
    <w:rsid w:val="15F76F2D"/>
    <w:rsid w:val="167C9C0F"/>
    <w:rsid w:val="16DFE69C"/>
    <w:rsid w:val="179BDF8F"/>
    <w:rsid w:val="18A60874"/>
    <w:rsid w:val="18D116A2"/>
    <w:rsid w:val="19EC7586"/>
    <w:rsid w:val="1BEAE5A4"/>
    <w:rsid w:val="1DE149FB"/>
    <w:rsid w:val="1F453258"/>
    <w:rsid w:val="1FBCC005"/>
    <w:rsid w:val="217AA0D7"/>
    <w:rsid w:val="21F5FAA3"/>
    <w:rsid w:val="22AEA95C"/>
    <w:rsid w:val="23C65B81"/>
    <w:rsid w:val="249B44E1"/>
    <w:rsid w:val="24E21302"/>
    <w:rsid w:val="2824C57B"/>
    <w:rsid w:val="283FF5F3"/>
    <w:rsid w:val="286F7EEE"/>
    <w:rsid w:val="28EBAA06"/>
    <w:rsid w:val="2AAAF6E2"/>
    <w:rsid w:val="2B46CCE2"/>
    <w:rsid w:val="2BC86857"/>
    <w:rsid w:val="2E218F56"/>
    <w:rsid w:val="2F69161C"/>
    <w:rsid w:val="31AB13B0"/>
    <w:rsid w:val="32074B0B"/>
    <w:rsid w:val="32BBBD90"/>
    <w:rsid w:val="3500A5DE"/>
    <w:rsid w:val="377C5868"/>
    <w:rsid w:val="381AEA74"/>
    <w:rsid w:val="39F3A18C"/>
    <w:rsid w:val="3A36D379"/>
    <w:rsid w:val="3A9D5745"/>
    <w:rsid w:val="3AD22F18"/>
    <w:rsid w:val="3CB1C78C"/>
    <w:rsid w:val="3D9A2BA8"/>
    <w:rsid w:val="413DC550"/>
    <w:rsid w:val="415A34F2"/>
    <w:rsid w:val="434460D8"/>
    <w:rsid w:val="43575F50"/>
    <w:rsid w:val="43C144C8"/>
    <w:rsid w:val="462D142C"/>
    <w:rsid w:val="4B67F034"/>
    <w:rsid w:val="4B6F4C5B"/>
    <w:rsid w:val="4BC1E995"/>
    <w:rsid w:val="4BC56F09"/>
    <w:rsid w:val="4C012477"/>
    <w:rsid w:val="4C2CC775"/>
    <w:rsid w:val="4D0F2294"/>
    <w:rsid w:val="4D7DA095"/>
    <w:rsid w:val="4DA38E3A"/>
    <w:rsid w:val="4DBBCE41"/>
    <w:rsid w:val="4E3C043D"/>
    <w:rsid w:val="4F25F9AA"/>
    <w:rsid w:val="4F374297"/>
    <w:rsid w:val="4F844168"/>
    <w:rsid w:val="510B3435"/>
    <w:rsid w:val="5128E987"/>
    <w:rsid w:val="51F79E17"/>
    <w:rsid w:val="522CEA11"/>
    <w:rsid w:val="5333CBED"/>
    <w:rsid w:val="551A08E2"/>
    <w:rsid w:val="56570A90"/>
    <w:rsid w:val="5749A750"/>
    <w:rsid w:val="58D0ACE6"/>
    <w:rsid w:val="591C0551"/>
    <w:rsid w:val="5C550052"/>
    <w:rsid w:val="5CD29F35"/>
    <w:rsid w:val="5D0D6389"/>
    <w:rsid w:val="5D64C5ED"/>
    <w:rsid w:val="5E539ED9"/>
    <w:rsid w:val="5EFABAD1"/>
    <w:rsid w:val="5F5476E9"/>
    <w:rsid w:val="604D253C"/>
    <w:rsid w:val="60C9501D"/>
    <w:rsid w:val="6159F51A"/>
    <w:rsid w:val="6174395C"/>
    <w:rsid w:val="61FC6A67"/>
    <w:rsid w:val="6202AF7E"/>
    <w:rsid w:val="632B7B2D"/>
    <w:rsid w:val="66703325"/>
    <w:rsid w:val="6728F30B"/>
    <w:rsid w:val="69C1D126"/>
    <w:rsid w:val="6AC246EE"/>
    <w:rsid w:val="6C31AFD2"/>
    <w:rsid w:val="6DE9BE3A"/>
    <w:rsid w:val="70ABA812"/>
    <w:rsid w:val="70ADE472"/>
    <w:rsid w:val="720DD799"/>
    <w:rsid w:val="72AEEB34"/>
    <w:rsid w:val="73187700"/>
    <w:rsid w:val="740CB98A"/>
    <w:rsid w:val="7605DB97"/>
    <w:rsid w:val="771E5F06"/>
    <w:rsid w:val="77D24C9E"/>
    <w:rsid w:val="7B789FE8"/>
    <w:rsid w:val="7C010D76"/>
    <w:rsid w:val="7C1488E7"/>
    <w:rsid w:val="7E36B421"/>
    <w:rsid w:val="7ED72AD0"/>
    <w:rsid w:val="7F78A9C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2"/>
    </o:shapelayout>
  </w:shapeDefaults>
  <w:decimalSymbol w:val=","/>
  <w:listSeparator w:val=";"/>
  <w14:docId w14:val="24062061"/>
  <w14:defaultImageDpi w14:val="330"/>
  <w15:docId w15:val="{56CC9224-534E-4E18-B99C-16745BF7AB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Times New Roman" w:eastAsia="Times New Roman" w:hAnsi="Times New Roman" w:cs="Times New Roman"/>
        <w:lang w:val="da-DK" w:eastAsia="da-DK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pPr>
      <w:spacing w:after="160" w:line="259" w:lineRule="auto"/>
    </w:pPr>
    <w:rPr>
      <w:rFonts w:ascii="Aptos" w:hAnsi="Aptos"/>
      <w:sz w:val="22"/>
    </w:rPr>
  </w:style>
  <w:style w:type="paragraph" w:styleId="Heading1">
    <w:name w:val="heading 1"/>
    <w:basedOn w:val="Normal"/>
    <w:qFormat/>
    <w:pPr>
      <w:keepNext/>
      <w:keepLines/>
      <w:spacing w:before="360" w:after="80"/>
      <w:outlineLvl w:val="0"/>
    </w:pPr>
    <w:rPr>
      <w:rFonts w:ascii="Aptos Display" w:hAnsi="Aptos Display"/>
      <w:color w:val="0F4761"/>
      <w:sz w:val="40"/>
    </w:rPr>
  </w:style>
  <w:style w:type="paragraph" w:styleId="Heading2">
    <w:name w:val="heading 2"/>
    <w:basedOn w:val="Normal"/>
    <w:qFormat/>
    <w:pPr>
      <w:keepNext/>
      <w:keepLines/>
      <w:spacing w:before="160" w:after="80"/>
      <w:outlineLvl w:val="1"/>
    </w:pPr>
    <w:rPr>
      <w:rFonts w:ascii="Aptos Display" w:hAnsi="Aptos Display"/>
      <w:color w:val="0F4761"/>
      <w:sz w:val="32"/>
    </w:rPr>
  </w:style>
  <w:style w:type="paragraph" w:styleId="Heading3">
    <w:name w:val="heading 3"/>
    <w:basedOn w:val="Normal"/>
    <w:link w:val="Heading3Char"/>
    <w:qFormat/>
    <w:pPr>
      <w:keepNext/>
      <w:keepLines/>
      <w:spacing w:before="160" w:after="80"/>
      <w:outlineLvl w:val="2"/>
    </w:pPr>
    <w:rPr>
      <w:color w:val="0F4761"/>
      <w:sz w:val="28"/>
    </w:rPr>
  </w:style>
  <w:style w:type="paragraph" w:styleId="Heading4">
    <w:name w:val="heading 4"/>
    <w:basedOn w:val="Normal"/>
    <w:qFormat/>
    <w:pPr>
      <w:outlineLvl w:val="3"/>
    </w:pPr>
  </w:style>
  <w:style w:type="paragraph" w:styleId="Heading5">
    <w:name w:val="heading 5"/>
    <w:basedOn w:val="Normal"/>
    <w:qFormat/>
    <w:pPr>
      <w:outlineLvl w:val="4"/>
    </w:pPr>
  </w:style>
  <w:style w:type="paragraph" w:styleId="Heading6">
    <w:name w:val="heading 6"/>
    <w:basedOn w:val="Normal"/>
    <w:qFormat/>
    <w:pPr>
      <w:outlineLvl w:val="5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a"/>
  <w:style w:type="paragraph" w:customStyle="1" w:styleId="abstract">
    <w:name w:val="abstract"/>
    <w:basedOn w:val="Normal"/>
    <w:qFormat/>
  </w:style>
  <w:style w:type="paragraph" w:customStyle="1" w:styleId="EquationCaption">
    <w:name w:val="Equation Caption"/>
    <w:basedOn w:val="Normal"/>
    <w:qFormat/>
  </w:style>
  <w:style w:type="paragraph" w:customStyle="1" w:styleId="FigureCaption">
    <w:name w:val="Figure Caption"/>
    <w:basedOn w:val="Normal"/>
    <w:qFormat/>
  </w:style>
  <w:style w:type="paragraph" w:customStyle="1" w:styleId="FiguresSection">
    <w:name w:val="Figures Section"/>
    <w:basedOn w:val="Heading1"/>
    <w:qFormat/>
  </w:style>
  <w:style w:type="paragraph" w:styleId="Title">
    <w:name w:val="Title"/>
    <w:basedOn w:val="Normal"/>
    <w:qFormat/>
    <w:pPr>
      <w:spacing w:after="80" w:line="240" w:lineRule="auto"/>
      <w:contextualSpacing/>
    </w:pPr>
    <w:rPr>
      <w:rFonts w:ascii="Aptos Display" w:hAnsi="Aptos Display"/>
      <w:sz w:val="56"/>
    </w:rPr>
  </w:style>
  <w:style w:type="table" w:customStyle="1" w:styleId="Table">
    <w:name w:val="Table"/>
    <w:qFormat/>
    <w:tblPr>
      <w:tblCellMar>
        <w:top w:w="0" w:type="dxa"/>
        <w:left w:w="0" w:type="dxa"/>
        <w:bottom w:w="0" w:type="dxa"/>
        <w:right w:w="0" w:type="dxa"/>
      </w:tblCellMar>
    </w:tblPr>
  </w:style>
  <w:style w:type="paragraph" w:customStyle="1" w:styleId="TableCaption">
    <w:name w:val="Table Caption"/>
    <w:basedOn w:val="Normal"/>
    <w:qFormat/>
  </w:style>
  <w:style w:type="character" w:customStyle="1" w:styleId="TextEndnote">
    <w:name w:val="Text Endnote"/>
    <w:qFormat/>
    <w:rPr>
      <w:vertAlign w:val="superscript"/>
    </w:rPr>
  </w:style>
  <w:style w:type="character" w:customStyle="1" w:styleId="TextFootnote">
    <w:name w:val="Text Footnote"/>
    <w:qFormat/>
    <w:rPr>
      <w:vertAlign w:val="superscript"/>
    </w:rPr>
  </w:style>
  <w:style w:type="paragraph" w:styleId="Subtitle">
    <w:name w:val="Subtitle"/>
    <w:basedOn w:val="Normal"/>
    <w:qFormat/>
    <w:rPr>
      <w:color w:val="595959"/>
      <w:sz w:val="28"/>
    </w:rPr>
  </w:style>
  <w:style w:type="paragraph" w:styleId="Quote">
    <w:name w:val="Quote"/>
    <w:basedOn w:val="Normal"/>
    <w:qFormat/>
    <w:pPr>
      <w:spacing w:before="160"/>
      <w:jc w:val="center"/>
    </w:pPr>
    <w:rPr>
      <w:i/>
      <w:color w:val="404040"/>
    </w:rPr>
  </w:style>
  <w:style w:type="paragraph" w:styleId="ListParagraph">
    <w:name w:val="List Paragraph"/>
    <w:basedOn w:val="Normal"/>
    <w:qFormat/>
    <w:pPr>
      <w:ind w:left="720"/>
      <w:contextualSpacing/>
    </w:pPr>
  </w:style>
  <w:style w:type="paragraph" w:styleId="IntenseQuote">
    <w:name w:val="Intense Quote"/>
    <w:basedOn w:val="Normal"/>
    <w:qFormat/>
    <w:pPr>
      <w:spacing w:before="360" w:after="360"/>
      <w:ind w:left="864" w:right="864"/>
      <w:jc w:val="center"/>
    </w:pPr>
    <w:rPr>
      <w:i/>
      <w:color w:val="0F4761"/>
    </w:rPr>
  </w:style>
  <w:style w:type="paragraph" w:styleId="CommentText">
    <w:name w:val="annotation text"/>
    <w:basedOn w:val="Normal"/>
    <w:link w:val="CommentTextChar"/>
    <w:qFormat/>
    <w:pPr>
      <w:spacing w:line="240" w:lineRule="auto"/>
    </w:pPr>
    <w:rPr>
      <w:sz w:val="20"/>
    </w:rPr>
  </w:style>
  <w:style w:type="paragraph" w:styleId="Bibliography">
    <w:name w:val="Bibliography"/>
    <w:basedOn w:val="Normal"/>
    <w:qFormat/>
    <w:pPr>
      <w:tabs>
        <w:tab w:val="left" w:pos="264"/>
      </w:tabs>
      <w:spacing w:after="240" w:line="240" w:lineRule="auto"/>
      <w:ind w:left="264" w:hanging="264"/>
    </w:pPr>
  </w:style>
  <w:style w:type="paragraph" w:styleId="Revision">
    <w:name w:val="Revision"/>
    <w:qFormat/>
    <w:rPr>
      <w:rFonts w:ascii="Aptos" w:hAnsi="Aptos"/>
      <w:sz w:val="22"/>
    </w:rPr>
  </w:style>
  <w:style w:type="paragraph" w:styleId="Header">
    <w:name w:val="header"/>
    <w:basedOn w:val="Normal"/>
    <w:qFormat/>
    <w:pPr>
      <w:tabs>
        <w:tab w:val="center" w:pos="4819"/>
        <w:tab w:val="right" w:pos="9638"/>
      </w:tabs>
      <w:spacing w:after="0" w:line="240" w:lineRule="auto"/>
    </w:pPr>
  </w:style>
  <w:style w:type="paragraph" w:styleId="Footer">
    <w:name w:val="footer"/>
    <w:basedOn w:val="Normal"/>
    <w:link w:val="FooterChar"/>
    <w:uiPriority w:val="99"/>
    <w:qFormat/>
    <w:pPr>
      <w:tabs>
        <w:tab w:val="center" w:pos="4819"/>
        <w:tab w:val="right" w:pos="9638"/>
      </w:tabs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Pr>
      <w:sz w:val="16"/>
      <w:szCs w:val="16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006D75"/>
    <w:rPr>
      <w:b/>
      <w:bCs/>
    </w:rPr>
  </w:style>
  <w:style w:type="character" w:customStyle="1" w:styleId="CommentTextChar">
    <w:name w:val="Comment Text Char"/>
    <w:basedOn w:val="DefaultParagraphFont"/>
    <w:link w:val="CommentText"/>
    <w:rsid w:val="00006D75"/>
    <w:rPr>
      <w:rFonts w:ascii="Aptos" w:hAnsi="Apto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006D75"/>
    <w:rPr>
      <w:rFonts w:ascii="Aptos" w:hAnsi="Aptos"/>
      <w:b/>
      <w:bCs/>
    </w:rPr>
  </w:style>
  <w:style w:type="character" w:styleId="Hyperlink">
    <w:name w:val="Hyperlink"/>
    <w:basedOn w:val="DefaultParagraphFont"/>
    <w:uiPriority w:val="99"/>
    <w:unhideWhenUsed/>
    <w:rsid w:val="6202AF7E"/>
    <w:rPr>
      <w:color w:val="467886"/>
      <w:u w:val="single"/>
    </w:rPr>
  </w:style>
  <w:style w:type="table" w:styleId="TableGrid">
    <w:name w:val="Table Grid"/>
    <w:basedOn w:val="TableNormal"/>
    <w:uiPriority w:val="59"/>
    <w:rsid w:val="00FB4123"/>
    <w:tblPr>
      <w:tblBorders>
        <w:top w:val="single" w:sz="4" w:space="0" w:color="000000" w:themeColor="text1"/>
        <w:left w:val="single" w:sz="4" w:space="0" w:color="000000" w:themeColor="text1"/>
        <w:bottom w:val="single" w:sz="4" w:space="0" w:color="000000" w:themeColor="text1"/>
        <w:right w:val="single" w:sz="4" w:space="0" w:color="000000" w:themeColor="text1"/>
        <w:insideH w:val="single" w:sz="4" w:space="0" w:color="000000" w:themeColor="text1"/>
        <w:insideV w:val="single" w:sz="4" w:space="0" w:color="000000" w:themeColor="text1"/>
      </w:tblBorders>
    </w:tblPr>
  </w:style>
  <w:style w:type="paragraph" w:styleId="NormalWeb">
    <w:name w:val="Normal (Web)"/>
    <w:basedOn w:val="Normal"/>
    <w:uiPriority w:val="99"/>
    <w:semiHidden/>
    <w:unhideWhenUsed/>
    <w:rsid w:val="00736627"/>
    <w:rPr>
      <w:rFonts w:ascii="Times New Roman" w:hAnsi="Times New Roman"/>
      <w:sz w:val="24"/>
      <w:szCs w:val="24"/>
    </w:rPr>
  </w:style>
  <w:style w:type="character" w:styleId="UnresolvedMention">
    <w:name w:val="Unresolved Mention"/>
    <w:basedOn w:val="DefaultParagraphFont"/>
    <w:uiPriority w:val="99"/>
    <w:semiHidden/>
    <w:unhideWhenUsed/>
    <w:rsid w:val="00736627"/>
    <w:rPr>
      <w:color w:val="605E5C"/>
      <w:shd w:val="clear" w:color="auto" w:fill="E1DFDD"/>
    </w:rPr>
  </w:style>
  <w:style w:type="character" w:customStyle="1" w:styleId="FooterChar">
    <w:name w:val="Footer Char"/>
    <w:basedOn w:val="DefaultParagraphFont"/>
    <w:link w:val="Footer"/>
    <w:uiPriority w:val="99"/>
    <w:rsid w:val="00363381"/>
    <w:rPr>
      <w:rFonts w:ascii="Aptos" w:hAnsi="Aptos"/>
      <w:sz w:val="22"/>
    </w:rPr>
  </w:style>
  <w:style w:type="character" w:styleId="LineNumber">
    <w:name w:val="line number"/>
    <w:basedOn w:val="DefaultParagraphFont"/>
    <w:uiPriority w:val="99"/>
    <w:semiHidden/>
    <w:unhideWhenUsed/>
    <w:rsid w:val="00363381"/>
  </w:style>
  <w:style w:type="character" w:customStyle="1" w:styleId="Heading3Char">
    <w:name w:val="Heading 3 Char"/>
    <w:basedOn w:val="DefaultParagraphFont"/>
    <w:link w:val="Heading3"/>
    <w:rsid w:val="000D5882"/>
    <w:rPr>
      <w:rFonts w:ascii="Aptos" w:hAnsi="Aptos"/>
      <w:color w:val="0F4761"/>
      <w:sz w:val="2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42434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427895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705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4862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68598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3104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22471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5165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1002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footer" Target="footer1.xml"/><Relationship Id="rId18" Type="http://schemas.openxmlformats.org/officeDocument/2006/relationships/theme" Target="theme/theme1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12" Type="http://schemas.openxmlformats.org/officeDocument/2006/relationships/header" Target="header2.xml"/><Relationship Id="rId17" Type="http://schemas.openxmlformats.org/officeDocument/2006/relationships/fontTable" Target="fontTable.xml"/><Relationship Id="rId2" Type="http://schemas.openxmlformats.org/officeDocument/2006/relationships/customXml" Target="../customXml/item2.xml"/><Relationship Id="rId16" Type="http://schemas.openxmlformats.org/officeDocument/2006/relationships/footer" Target="footer3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eader" Target="header1.xml"/><Relationship Id="rId5" Type="http://schemas.openxmlformats.org/officeDocument/2006/relationships/numbering" Target="numbering.xml"/><Relationship Id="rId15" Type="http://schemas.openxmlformats.org/officeDocument/2006/relationships/header" Target="header3.xml"/><Relationship Id="rId10" Type="http://schemas.openxmlformats.org/officeDocument/2006/relationships/endnotes" Target="endnotes.xml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footer" Target="footer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DEFAULT.xsl" StyleName="Unknown" Version="2006"> </b:Sourc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lcf76f155ced4ddcb4097134ff3c332f xmlns="3213fec0-4510-45f9-b5a1-35aaff63cff6">
      <Terms xmlns="http://schemas.microsoft.com/office/infopath/2007/PartnerControls"/>
    </lcf76f155ced4ddcb4097134ff3c332f>
    <TaxCatchAll xmlns="753781e9-d731-4852-a81e-a6abf39d991f" xsi:nil="true"/>
  </documentManagement>
</p:properties>
</file>

<file path=customXml/item3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C346FA6877B674CA390CF3C961FB4F9" ma:contentTypeVersion="11" ma:contentTypeDescription="Create a new document." ma:contentTypeScope="" ma:versionID="cea98eccbba29e197489ff37cea9b7b3">
  <xsd:schema xmlns:xsd="http://www.w3.org/2001/XMLSchema" xmlns:xs="http://www.w3.org/2001/XMLSchema" xmlns:p="http://schemas.microsoft.com/office/2006/metadata/properties" xmlns:ns2="3213fec0-4510-45f9-b5a1-35aaff63cff6" xmlns:ns3="753781e9-d731-4852-a81e-a6abf39d991f" targetNamespace="http://schemas.microsoft.com/office/2006/metadata/properties" ma:root="true" ma:fieldsID="b7463cfafa7dc682e0e333fadada3ba0" ns2:_="" ns3:_="">
    <xsd:import namespace="3213fec0-4510-45f9-b5a1-35aaff63cff6"/>
    <xsd:import namespace="753781e9-d731-4852-a81e-a6abf39d991f"/>
    <xsd:element name="properties">
      <xsd:complexType>
        <xsd:sequence>
          <xsd:element name="documentManagement">
            <xsd:complexType>
              <xsd:all>
                <xsd:element ref="ns2:MediaServiceMetadata" minOccurs="0"/>
                <xsd:element ref="ns2:MediaServiceFastMetadata" minOccurs="0"/>
                <xsd:element ref="ns2:MediaServiceObjectDetectorVersions" minOccurs="0"/>
                <xsd:element ref="ns2:MediaServiceSearchProperties" minOccurs="0"/>
                <xsd:element ref="ns2:MediaServiceDateTaken" minOccurs="0"/>
                <xsd:element ref="ns2:lcf76f155ced4ddcb4097134ff3c332f" minOccurs="0"/>
                <xsd:element ref="ns3:TaxCatchAll" minOccurs="0"/>
                <xsd:element ref="ns2:MediaServiceOCR" minOccurs="0"/>
                <xsd:element ref="ns2:MediaServiceGenerationTime" minOccurs="0"/>
                <xsd:element ref="ns2:MediaServiceEventHashCode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213fec0-4510-45f9-b5a1-35aaff63cff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ObjectDetectorVersions" ma:index="10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  <xsd:element name="MediaServiceSearchProperties" ma:index="11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DateTaken" ma:index="12" nillable="true" ma:displayName="MediaServiceDateTaken" ma:hidden="true" ma:indexed="true" ma:internalName="MediaServiceDateTaken" ma:readOnly="true">
      <xsd:simpleType>
        <xsd:restriction base="dms:Text"/>
      </xsd:simpleType>
    </xsd:element>
    <xsd:element name="lcf76f155ced4ddcb4097134ff3c332f" ma:index="14" nillable="true" ma:taxonomy="true" ma:internalName="lcf76f155ced4ddcb4097134ff3c332f" ma:taxonomyFieldName="MediaServiceImageTags" ma:displayName="Image Tags" ma:readOnly="false" ma:fieldId="{5cf76f15-5ced-4ddc-b409-7134ff3c332f}" ma:taxonomyMulti="true" ma:sspId="33ef62f9-2e07-484b-bd79-00aec90129f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  <xsd:element name="MediaServiceOCR" ma:index="16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753781e9-d731-4852-a81e-a6abf39d991f" elementFormDefault="qualified">
    <xsd:import namespace="http://schemas.microsoft.com/office/2006/documentManagement/types"/>
    <xsd:import namespace="http://schemas.microsoft.com/office/infopath/2007/PartnerControls"/>
    <xsd:element name="TaxCatchAll" ma:index="15" nillable="true" ma:displayName="Taxonomy Catch All Column" ma:hidden="true" ma:list="{216a7497-001d-4a8e-a2a0-4e2014f36fbb}" ma:internalName="TaxCatchAll" ma:showField="CatchAllData" ma:web="753781e9-d731-4852-a81e-a6abf39d991f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EF278816-EC6F-A645-907D-7F25AECB1D4A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ABB9E7E5-3C10-4DDF-9907-F535AB7ADF90}">
  <ds:schemaRefs>
    <ds:schemaRef ds:uri="http://schemas.microsoft.com/office/2006/metadata/properties"/>
    <ds:schemaRef ds:uri="http://schemas.microsoft.com/office/infopath/2007/PartnerControls"/>
    <ds:schemaRef ds:uri="3213fec0-4510-45f9-b5a1-35aaff63cff6"/>
    <ds:schemaRef ds:uri="753781e9-d731-4852-a81e-a6abf39d991f"/>
  </ds:schemaRefs>
</ds:datastoreItem>
</file>

<file path=customXml/itemProps3.xml><?xml version="1.0" encoding="utf-8"?>
<ds:datastoreItem xmlns:ds="http://schemas.openxmlformats.org/officeDocument/2006/customXml" ds:itemID="{C9454341-091D-4CB8-8AB1-8EF2ECC7AC5E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3213fec0-4510-45f9-b5a1-35aaff63cff6"/>
    <ds:schemaRef ds:uri="753781e9-d731-4852-a81e-a6abf39d991f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4.xml><?xml version="1.0" encoding="utf-8"?>
<ds:datastoreItem xmlns:ds="http://schemas.openxmlformats.org/officeDocument/2006/customXml" ds:itemID="{E75D0885-6AEA-415E-B365-1F3631207C19}">
  <ds:schemaRefs>
    <ds:schemaRef ds:uri="http://schemas.microsoft.com/sharepoint/v3/contenttype/forms"/>
  </ds:schemaRefs>
</ds:datastoreItem>
</file>

<file path=docMetadata/LabelInfo.xml><?xml version="1.0" encoding="utf-8"?>
<clbl:labelList xmlns:clbl="http://schemas.microsoft.com/office/2020/mipLabelMetadata">
  <clbl:label id="{fdfed7bd-9f6a-44a1-b694-6e39c468c150}" enabled="0" method="" siteId="{fdfed7bd-9f6a-44a1-b694-6e39c468c150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264</Words>
  <Characters>1617</Characters>
  <Application>Microsoft Office Word</Application>
  <DocSecurity>0</DocSecurity>
  <Lines>13</Lines>
  <Paragraphs>3</Paragraphs>
  <ScaleCrop>false</ScaleCrop>
  <Manager/>
  <Company/>
  <LinksUpToDate>false</LinksUpToDate>
  <CharactersWithSpaces>1878</CharactersWithSpaces>
  <SharedDoc>false</SharedDoc>
  <HyperlinkBase/>
  <HLinks>
    <vt:vector size="18" baseType="variant">
      <vt:variant>
        <vt:i4>7209087</vt:i4>
      </vt:variant>
      <vt:variant>
        <vt:i4>6</vt:i4>
      </vt:variant>
      <vt:variant>
        <vt:i4>0</vt:i4>
      </vt:variant>
      <vt:variant>
        <vt:i4>5</vt:i4>
      </vt:variant>
      <vt:variant>
        <vt:lpwstr>http://www.datacite.org.s3-website-eu-west-1.amazonaws.com/cite-your-data.html</vt:lpwstr>
      </vt:variant>
      <vt:variant>
        <vt:lpwstr/>
      </vt:variant>
      <vt:variant>
        <vt:i4>6291583</vt:i4>
      </vt:variant>
      <vt:variant>
        <vt:i4>3</vt:i4>
      </vt:variant>
      <vt:variant>
        <vt:i4>0</vt:i4>
      </vt:variant>
      <vt:variant>
        <vt:i4>5</vt:i4>
      </vt:variant>
      <vt:variant>
        <vt:lpwstr>https://www.force11.org/group/joint-declaration-data-citation-principles-final</vt:lpwstr>
      </vt:variant>
      <vt:variant>
        <vt:lpwstr/>
      </vt:variant>
      <vt:variant>
        <vt:i4>2097195</vt:i4>
      </vt:variant>
      <vt:variant>
        <vt:i4>0</vt:i4>
      </vt:variant>
      <vt:variant>
        <vt:i4>0</vt:i4>
      </vt:variant>
      <vt:variant>
        <vt:i4>5</vt:i4>
      </vt:variant>
      <vt:variant>
        <vt:lpwstr>http://www.icmje.org/icmje-recommendations.pdf</vt:lpwstr>
      </vt:variant>
      <vt:variant>
        <vt:lpwstr/>
      </vt:variant>
    </vt:vector>
  </HLinks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doc Integration User</dc:creator>
  <cp:keywords/>
  <dc:description/>
  <cp:lastModifiedBy>Kasper Løwe Lundgren</cp:lastModifiedBy>
  <cp:revision>3</cp:revision>
  <dcterms:created xsi:type="dcterms:W3CDTF">2026-02-23T14:56:00Z</dcterms:created>
  <dcterms:modified xsi:type="dcterms:W3CDTF">2026-02-23T14:57:00Z</dcterms:modified>
  <cp:category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diaServiceImageTags">
    <vt:lpwstr/>
  </property>
  <property fmtid="{D5CDD505-2E9C-101B-9397-08002B2CF9AE}" pid="3" name="ContentTypeId">
    <vt:lpwstr>0x010100BC346FA6877B674CA390CF3C961FB4F9</vt:lpwstr>
  </property>
  <property fmtid="{D5CDD505-2E9C-101B-9397-08002B2CF9AE}" pid="4" name="ZOTERO_PREF_1">
    <vt:lpwstr>&lt;data data-version="3" zotero-version="7.0.15"&gt;&lt;session id="5BPhkaOJ"/&gt;&lt;style id="http://www.zotero.org/styles/vancouver" locale="da-DK" hasBibliography="1" bibliographyStyleHasBeenSet="1"/&gt;&lt;prefs&gt;&lt;pref name="fieldType" value="Field"/&gt;&lt;/prefs&gt;&lt;/data&gt;</vt:lpwstr>
  </property>
</Properties>
</file>